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A9E" w:rsidRPr="0052499E" w:rsidRDefault="00C07191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2499E">
        <w:rPr>
          <w:rFonts w:ascii="Times New Roman" w:hAnsi="Times New Roman" w:cs="Times New Roman"/>
          <w:b/>
          <w:lang w:val="en-US"/>
        </w:rPr>
        <w:t>Supplemental</w:t>
      </w:r>
      <w:r w:rsidR="001535E2" w:rsidRPr="0052499E">
        <w:rPr>
          <w:rFonts w:ascii="Times New Roman" w:hAnsi="Times New Roman" w:cs="Times New Roman"/>
          <w:b/>
          <w:lang w:val="en-US"/>
        </w:rPr>
        <w:t xml:space="preserve"> material</w:t>
      </w:r>
    </w:p>
    <w:p w:rsidR="00EF05DE" w:rsidRPr="0052499E" w:rsidRDefault="00EF05DE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F05DE" w:rsidRPr="0052499E" w:rsidRDefault="00EF05DE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t>Table 1. Descriptive characteristics of the population by survey year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95"/>
        <w:gridCol w:w="1233"/>
        <w:gridCol w:w="1232"/>
        <w:gridCol w:w="1232"/>
        <w:gridCol w:w="1232"/>
        <w:gridCol w:w="1232"/>
      </w:tblGrid>
      <w:tr w:rsidR="00EF05DE" w:rsidRPr="0052499E" w:rsidTr="00133F3C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1985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1988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1991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5DE" w:rsidRPr="0052499E" w:rsidTr="00133F3C"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EF05DE" w:rsidRPr="0052499E" w:rsidTr="00133F3C">
        <w:tc>
          <w:tcPr>
            <w:tcW w:w="890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tired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61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97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9.3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91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0.2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tired (working part- time)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79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5.5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tired (working full-time)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4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k (part-time)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k (full-time)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92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8.2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49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70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3.4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Unemployed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EF05DE" w:rsidRPr="0052499E" w:rsidTr="00133F3C">
        <w:tc>
          <w:tcPr>
            <w:tcW w:w="890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13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,7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79" w:type="pct"/>
          </w:tcPr>
          <w:p w:rsidR="00EF05DE" w:rsidRPr="0052499E" w:rsidRDefault="00EF05DE" w:rsidP="0052499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</w:tbl>
    <w:p w:rsidR="00EF05DE" w:rsidRPr="0052499E" w:rsidRDefault="00EF05DE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br w:type="page"/>
      </w:r>
    </w:p>
    <w:p w:rsidR="00C07191" w:rsidRPr="0052499E" w:rsidRDefault="00C07191" w:rsidP="0052499E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52499E">
        <w:rPr>
          <w:rFonts w:ascii="Times New Roman" w:hAnsi="Times New Roman" w:cs="Times New Roman"/>
          <w:b/>
          <w:color w:val="000000"/>
          <w:lang w:val="en-US"/>
        </w:rPr>
        <w:lastRenderedPageBreak/>
        <w:t xml:space="preserve">Table </w:t>
      </w:r>
      <w:r w:rsidR="00395119" w:rsidRPr="0052499E">
        <w:rPr>
          <w:rFonts w:ascii="Times New Roman" w:hAnsi="Times New Roman" w:cs="Times New Roman"/>
          <w:b/>
          <w:color w:val="000000"/>
          <w:lang w:val="en-US"/>
        </w:rPr>
        <w:t>2. S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tressful life event by age group (financial/work -, health -, </w:t>
      </w:r>
      <w:r w:rsidRPr="0052499E">
        <w:rPr>
          <w:rFonts w:ascii="Times New Roman" w:hAnsi="Times New Roman" w:cs="Times New Roman"/>
          <w:b/>
          <w:lang w:val="en-US"/>
        </w:rPr>
        <w:t>relationship -, loss -,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2499E">
        <w:rPr>
          <w:rFonts w:ascii="Times New Roman" w:hAnsi="Times New Roman" w:cs="Times New Roman"/>
          <w:b/>
          <w:lang w:val="en-US"/>
        </w:rPr>
        <w:t>living situation events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 and marriage) in the past year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3585"/>
        <w:gridCol w:w="1183"/>
        <w:gridCol w:w="1183"/>
        <w:gridCol w:w="1183"/>
        <w:gridCol w:w="1187"/>
      </w:tblGrid>
      <w:tr w:rsidR="00C07191" w:rsidRPr="0052499E" w:rsidTr="00527FC6">
        <w:tc>
          <w:tcPr>
            <w:tcW w:w="239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  <w:highlight w:val="cyan"/>
              </w:rPr>
            </w:pPr>
            <w:r w:rsidRPr="0052499E">
              <w:rPr>
                <w:rFonts w:ascii="Times New Roman" w:hAnsi="Times New Roman" w:cs="Times New Roman"/>
                <w:b/>
              </w:rPr>
              <w:t>Type of SLE</w:t>
            </w:r>
            <w:r w:rsidRPr="0052499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6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Age categories at baseline</w:t>
            </w:r>
          </w:p>
        </w:tc>
      </w:tr>
      <w:tr w:rsidR="00C07191" w:rsidRPr="0052499E" w:rsidTr="00527FC6">
        <w:tc>
          <w:tcPr>
            <w:tcW w:w="239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&lt;59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60-69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≥70</w:t>
            </w:r>
          </w:p>
        </w:tc>
      </w:tr>
      <w:tr w:rsidR="00C07191" w:rsidRPr="0052499E" w:rsidTr="00527FC6">
        <w:tc>
          <w:tcPr>
            <w:tcW w:w="239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%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%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%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%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n)</w:t>
            </w:r>
          </w:p>
        </w:tc>
      </w:tr>
      <w:tr w:rsidR="00C07191" w:rsidRPr="0052499E" w:rsidTr="00527FC6">
        <w:tc>
          <w:tcPr>
            <w:tcW w:w="239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Any SLE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6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328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6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157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6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467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8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04)</w:t>
            </w:r>
          </w:p>
        </w:tc>
      </w:tr>
      <w:tr w:rsidR="00C07191" w:rsidRPr="0052499E" w:rsidTr="00527FC6">
        <w:tc>
          <w:tcPr>
            <w:tcW w:w="2390" w:type="pct"/>
            <w:gridSpan w:val="2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Financial / work events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8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462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41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563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9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670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9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229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Money problems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9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6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4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4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9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tirement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4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54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2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 w:rsidDel="00C919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99E">
              <w:rPr>
                <w:rFonts w:ascii="Times New Roman" w:hAnsi="Times New Roman" w:cs="Times New Roman"/>
                <w:lang w:val="en-US"/>
              </w:rPr>
              <w:t>19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24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2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99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crease in hours worke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5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3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6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Inc</w:t>
            </w:r>
            <w:r w:rsidRPr="0052499E">
              <w:rPr>
                <w:rFonts w:ascii="Times New Roman" w:hAnsi="Times New Roman" w:cs="Times New Roman"/>
              </w:rPr>
              <w:t>rease in hours worke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4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</w:rPr>
              <w:t>(55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2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</w:rPr>
              <w:t>(301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1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94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7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58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Change to worse job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2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4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8)</w:t>
            </w:r>
          </w:p>
        </w:tc>
      </w:tr>
      <w:tr w:rsidR="00C07191" w:rsidRPr="0052499E" w:rsidTr="00527FC6">
        <w:trPr>
          <w:trHeight w:val="265"/>
        </w:trPr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Spouse retire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4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60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9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25)</w:t>
            </w:r>
          </w:p>
        </w:tc>
      </w:tr>
      <w:tr w:rsidR="00C07191" w:rsidRPr="0052499E" w:rsidTr="00527FC6">
        <w:tc>
          <w:tcPr>
            <w:tcW w:w="2390" w:type="pct"/>
            <w:gridSpan w:val="2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Health events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6.01</w:t>
            </w:r>
            <w:r w:rsidRPr="0052499E">
              <w:rPr>
                <w:rFonts w:ascii="Times New Roman" w:hAnsi="Times New Roman" w:cs="Times New Roman"/>
              </w:rPr>
              <w:t xml:space="preserve"> (2530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8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84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66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128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77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618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terioration of memory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1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94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40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54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2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88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65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52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Sick or injure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7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(64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14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(18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17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(30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20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(16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Health problem family member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6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00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5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4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5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42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0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234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Institutionalisation of spous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41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8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Institutionalisation of parent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8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4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6)</w:t>
            </w:r>
          </w:p>
        </w:tc>
      </w:tr>
      <w:tr w:rsidR="00C07191" w:rsidRPr="0052499E" w:rsidTr="00527FC6">
        <w:tc>
          <w:tcPr>
            <w:tcW w:w="2390" w:type="pct"/>
            <w:gridSpan w:val="2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Relationship events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7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1042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6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487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3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400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19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155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ivorc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52499E">
              <w:rPr>
                <w:rFonts w:ascii="Times New Roman" w:hAnsi="Times New Roman" w:cs="Times New Roman"/>
              </w:rPr>
              <w:t>1.6</w:t>
            </w: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 xml:space="preserve"> 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Marital separation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Troubles with boss or coworkers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9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0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7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1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sening relationship with chil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2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1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5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2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43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sening relationship with wif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3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24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74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Childs divorc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7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1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4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51)</w:t>
            </w:r>
          </w:p>
        </w:tc>
      </w:tr>
      <w:tr w:rsidR="00C07191" w:rsidRPr="0052499E" w:rsidTr="00527FC6">
        <w:tc>
          <w:tcPr>
            <w:tcW w:w="2390" w:type="pct"/>
            <w:gridSpan w:val="2"/>
            <w:shd w:val="clear" w:color="auto" w:fill="auto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Loss events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568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38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518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1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701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4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7F7F7F" w:themeColor="text1" w:themeTint="80"/>
              </w:rPr>
              <w:t>(349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spous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64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(39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ath of son or daughter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7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parent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C07191" w:rsidRPr="0052499E" w:rsidRDefault="00C07191" w:rsidP="0052499E">
            <w:pPr>
              <w:tabs>
                <w:tab w:val="left" w:pos="263"/>
                <w:tab w:val="center" w:pos="53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(21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6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(9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5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(9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4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lastRenderedPageBreak/>
              <w:t>(33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ath of other family member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6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2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4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8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8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0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6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31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a frien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7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022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2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0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8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47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1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4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oss of a close frien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4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4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1)</w:t>
            </w:r>
          </w:p>
        </w:tc>
      </w:tr>
      <w:tr w:rsidR="00C07191" w:rsidRPr="0052499E" w:rsidTr="00527FC6">
        <w:tc>
          <w:tcPr>
            <w:tcW w:w="2390" w:type="pct"/>
            <w:gridSpan w:val="2"/>
            <w:shd w:val="clear" w:color="auto" w:fill="auto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Living situation related events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2.2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1232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 xml:space="preserve">30.7 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413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0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518)</w:t>
            </w:r>
          </w:p>
        </w:tc>
        <w:tc>
          <w:tcPr>
            <w:tcW w:w="652" w:type="pct"/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7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301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Move to worse residence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8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terioration in living conditions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4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5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2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Burglarized/robbed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38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5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6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0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oss of prized possessions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4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 (23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9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7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crease in enjoyed activities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4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917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8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4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3.8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399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4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72)</w:t>
            </w:r>
          </w:p>
        </w:tc>
      </w:tr>
      <w:tr w:rsidR="00C07191" w:rsidRPr="0052499E" w:rsidTr="00527FC6">
        <w:tc>
          <w:tcPr>
            <w:tcW w:w="414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Assuming responsibility for parent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250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1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35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96)</w:t>
            </w:r>
          </w:p>
        </w:tc>
        <w:tc>
          <w:tcPr>
            <w:tcW w:w="652" w:type="pct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4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(19)</w:t>
            </w:r>
          </w:p>
        </w:tc>
      </w:tr>
      <w:tr w:rsidR="00C07191" w:rsidRPr="0052499E" w:rsidTr="00527FC6">
        <w:tc>
          <w:tcPr>
            <w:tcW w:w="239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 xml:space="preserve">Marriage in the past year 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6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98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31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5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 xml:space="preserve"> (42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.3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(25)</w:t>
            </w:r>
          </w:p>
        </w:tc>
      </w:tr>
    </w:tbl>
    <w:p w:rsidR="00C07191" w:rsidRPr="0052499E" w:rsidRDefault="00C07191" w:rsidP="0052499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2499E">
        <w:rPr>
          <w:rFonts w:ascii="Times New Roman" w:hAnsi="Times New Roman" w:cs="Times New Roman"/>
          <w:vertAlign w:val="superscript"/>
          <w:lang w:val="en-US"/>
        </w:rPr>
        <w:t>1</w:t>
      </w:r>
      <w:r w:rsidRPr="0052499E">
        <w:rPr>
          <w:rFonts w:ascii="Times New Roman" w:hAnsi="Times New Roman" w:cs="Times New Roman"/>
          <w:lang w:val="en-US"/>
        </w:rPr>
        <w:t xml:space="preserve"> multiple answers were permitted</w:t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br w:type="page"/>
      </w:r>
    </w:p>
    <w:p w:rsidR="007C6EDB" w:rsidRPr="0052499E" w:rsidRDefault="007C6EDB" w:rsidP="0052499E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52499E">
        <w:rPr>
          <w:rFonts w:ascii="Times New Roman" w:hAnsi="Times New Roman" w:cs="Times New Roman"/>
          <w:b/>
          <w:color w:val="000000"/>
          <w:lang w:val="en-US"/>
        </w:rPr>
        <w:lastRenderedPageBreak/>
        <w:t xml:space="preserve">Table </w:t>
      </w:r>
      <w:r w:rsidR="00C07191" w:rsidRPr="0052499E">
        <w:rPr>
          <w:rFonts w:ascii="Times New Roman" w:hAnsi="Times New Roman" w:cs="Times New Roman"/>
          <w:b/>
          <w:color w:val="000000"/>
          <w:lang w:val="en-US"/>
        </w:rPr>
        <w:t>3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. Type of stressful life event over all three measuring times by age group (defined by baseline age) clustered into six groups (financial/work related events, physical/mental health related events, </w:t>
      </w:r>
      <w:r w:rsidRPr="0052499E">
        <w:rPr>
          <w:rFonts w:ascii="Times New Roman" w:hAnsi="Times New Roman" w:cs="Times New Roman"/>
          <w:b/>
          <w:lang w:val="en-US"/>
        </w:rPr>
        <w:t>relationships/conflicts related events, loss related events,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52499E">
        <w:rPr>
          <w:rFonts w:ascii="Times New Roman" w:hAnsi="Times New Roman" w:cs="Times New Roman"/>
          <w:b/>
          <w:lang w:val="en-US"/>
        </w:rPr>
        <w:t>living situation related events</w:t>
      </w:r>
      <w:r w:rsidRPr="0052499E">
        <w:rPr>
          <w:rFonts w:ascii="Times New Roman" w:hAnsi="Times New Roman" w:cs="Times New Roman"/>
          <w:b/>
          <w:color w:val="000000"/>
          <w:lang w:val="en-US"/>
        </w:rPr>
        <w:t xml:space="preserve"> and marriage in the past year).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3585"/>
        <w:gridCol w:w="1183"/>
        <w:gridCol w:w="1183"/>
        <w:gridCol w:w="1183"/>
        <w:gridCol w:w="1187"/>
      </w:tblGrid>
      <w:tr w:rsidR="007C6EDB" w:rsidRPr="0052499E" w:rsidTr="0070422B">
        <w:tc>
          <w:tcPr>
            <w:tcW w:w="239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  <w:highlight w:val="cyan"/>
              </w:rPr>
            </w:pPr>
            <w:r w:rsidRPr="0052499E">
              <w:rPr>
                <w:rFonts w:ascii="Times New Roman" w:hAnsi="Times New Roman" w:cs="Times New Roman"/>
                <w:b/>
              </w:rPr>
              <w:t>Type of SLE</w:t>
            </w:r>
            <w:r w:rsidRPr="0052499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6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Age groups defined by baseline age</w:t>
            </w:r>
          </w:p>
        </w:tc>
      </w:tr>
      <w:tr w:rsidR="007C6EDB" w:rsidRPr="0052499E" w:rsidTr="0070422B">
        <w:tc>
          <w:tcPr>
            <w:tcW w:w="2390" w:type="pct"/>
            <w:gridSpan w:val="2"/>
            <w:vMerge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&lt;59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60-69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≥70</w:t>
            </w:r>
          </w:p>
        </w:tc>
      </w:tr>
      <w:tr w:rsidR="007C6EDB" w:rsidRPr="0052499E" w:rsidTr="0070422B">
        <w:tc>
          <w:tcPr>
            <w:tcW w:w="2390" w:type="pct"/>
            <w:gridSpan w:val="2"/>
            <w:vMerge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%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%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%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n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%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n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Any SL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86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332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86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157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86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467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88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704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Financial / work related eve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38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46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1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563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39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670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29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229)</w:t>
            </w:r>
          </w:p>
        </w:tc>
      </w:tr>
      <w:tr w:rsidR="007C6EDB" w:rsidRPr="0052499E" w:rsidTr="0070422B">
        <w:tc>
          <w:tcPr>
            <w:tcW w:w="414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Borders>
              <w:top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Money problems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9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66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47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8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49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9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7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tirement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4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54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2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 w:rsidDel="00C919D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2499E">
              <w:rPr>
                <w:rFonts w:ascii="Times New Roman" w:hAnsi="Times New Roman" w:cs="Times New Roman"/>
                <w:lang w:val="en-US"/>
              </w:rPr>
              <w:t>19.4</w:t>
            </w: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24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2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99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crease in hours worke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5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6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Inc</w:t>
            </w:r>
            <w:r w:rsidRPr="0052499E">
              <w:rPr>
                <w:rFonts w:ascii="Times New Roman" w:hAnsi="Times New Roman" w:cs="Times New Roman"/>
              </w:rPr>
              <w:t>rease in hours worke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4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5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2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01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1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94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7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8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Change to worse job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2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7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8)</w:t>
            </w:r>
          </w:p>
        </w:tc>
      </w:tr>
      <w:tr w:rsidR="007C6EDB" w:rsidRPr="0052499E" w:rsidTr="0070422B">
        <w:trPr>
          <w:trHeight w:val="265"/>
        </w:trPr>
        <w:tc>
          <w:tcPr>
            <w:tcW w:w="414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Spouse retired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4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60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6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99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5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Ph</w:t>
            </w:r>
            <w:r w:rsidR="00395119" w:rsidRPr="0052499E">
              <w:rPr>
                <w:rFonts w:ascii="Times New Roman" w:hAnsi="Times New Roman" w:cs="Times New Roman"/>
                <w:b/>
                <w:lang w:val="en-US"/>
              </w:rPr>
              <w:t xml:space="preserve">ysical / mental health related </w:t>
            </w:r>
            <w:r w:rsidRPr="0052499E">
              <w:rPr>
                <w:rFonts w:ascii="Times New Roman" w:hAnsi="Times New Roman" w:cs="Times New Roman"/>
                <w:b/>
                <w:lang w:val="en-US"/>
              </w:rPr>
              <w:t>eve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66.01</w:t>
            </w: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 xml:space="preserve"> (2530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58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784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66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12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77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618)</w:t>
            </w:r>
          </w:p>
        </w:tc>
      </w:tr>
      <w:tr w:rsidR="007C6EDB" w:rsidRPr="0052499E" w:rsidTr="0070422B">
        <w:tc>
          <w:tcPr>
            <w:tcW w:w="414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Borders>
              <w:top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terioration of memory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1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lastRenderedPageBreak/>
              <w:t>(1942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40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lastRenderedPageBreak/>
              <w:t>(542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52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lastRenderedPageBreak/>
              <w:t>(880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>65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lastRenderedPageBreak/>
              <w:t>(52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Sick or injure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7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64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4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8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7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0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0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6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Health problem family member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6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00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5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4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5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2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0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34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Institutionalisation of spouse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1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8)</w:t>
            </w:r>
          </w:p>
        </w:tc>
      </w:tr>
      <w:tr w:rsidR="007C6EDB" w:rsidRPr="0052499E" w:rsidTr="0070422B">
        <w:tc>
          <w:tcPr>
            <w:tcW w:w="414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Institutionalisation of parent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88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3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9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3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6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395119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Relationship</w:t>
            </w:r>
            <w:r w:rsidR="007C6EDB" w:rsidRPr="0052499E">
              <w:rPr>
                <w:rFonts w:ascii="Times New Roman" w:hAnsi="Times New Roman" w:cs="Times New Roman"/>
                <w:b/>
                <w:lang w:val="en-US"/>
              </w:rPr>
              <w:t xml:space="preserve"> related eve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7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104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6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487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3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400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19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155)</w:t>
            </w:r>
          </w:p>
        </w:tc>
      </w:tr>
      <w:tr w:rsidR="007C6EDB" w:rsidRPr="0052499E" w:rsidTr="0070422B">
        <w:tc>
          <w:tcPr>
            <w:tcW w:w="414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Borders>
              <w:top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ivorce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42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52499E">
              <w:rPr>
                <w:rFonts w:ascii="Times New Roman" w:hAnsi="Times New Roman" w:cs="Times New Roman"/>
              </w:rPr>
              <w:t>1.6</w:t>
            </w: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 xml:space="preserve"> 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2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5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Marital separation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5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2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2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Troubles with boss or coworkers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9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0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7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12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sening relationship with chil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2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1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5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2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43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Worsening relationship with wife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3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24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9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74)</w:t>
            </w:r>
          </w:p>
        </w:tc>
      </w:tr>
      <w:tr w:rsidR="007C6EDB" w:rsidRPr="0052499E" w:rsidTr="0070422B">
        <w:tc>
          <w:tcPr>
            <w:tcW w:w="414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Childs divorce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7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75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1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8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43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51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Loss related eve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156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38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51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1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</w:rPr>
              <w:t>(701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</w:rPr>
              <w:t>44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2499E">
              <w:rPr>
                <w:rFonts w:ascii="Times New Roman" w:hAnsi="Times New Roman" w:cs="Times New Roman"/>
                <w:b/>
                <w:color w:val="7F7F7F" w:themeColor="text1" w:themeTint="80"/>
              </w:rPr>
              <w:t>(349)</w:t>
            </w:r>
          </w:p>
        </w:tc>
      </w:tr>
      <w:tr w:rsidR="007C6EDB" w:rsidRPr="0052499E" w:rsidTr="0070422B">
        <w:tc>
          <w:tcPr>
            <w:tcW w:w="414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76" w:type="pct"/>
            <w:tcBorders>
              <w:top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spouse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64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7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1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18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5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</w:rPr>
              <w:t>(39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ath of son or daughter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7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parent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7C6EDB" w:rsidRPr="0052499E" w:rsidRDefault="007C6EDB" w:rsidP="0052499E">
            <w:pPr>
              <w:tabs>
                <w:tab w:val="left" w:pos="263"/>
                <w:tab w:val="center" w:pos="530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1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9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92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3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ath of other family member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6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2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4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8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8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0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6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1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Death of a frien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7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022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2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0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8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47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1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40)</w:t>
            </w:r>
          </w:p>
        </w:tc>
      </w:tr>
      <w:tr w:rsidR="007C6EDB" w:rsidRPr="0052499E" w:rsidTr="0070422B">
        <w:tc>
          <w:tcPr>
            <w:tcW w:w="414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oss of a close friend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40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6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43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1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Living situation related eve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2.2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123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0.7</w:t>
            </w: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 xml:space="preserve"> (413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0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51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7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301)</w:t>
            </w:r>
          </w:p>
        </w:tc>
      </w:tr>
      <w:tr w:rsidR="007C6EDB" w:rsidRPr="0052499E" w:rsidTr="0070422B">
        <w:tc>
          <w:tcPr>
            <w:tcW w:w="414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Borders>
              <w:top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Move to worse residence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7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3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6)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0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8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terioration in living conditions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4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5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2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Burglarized/robbed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8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4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55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6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0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oss of prized possessions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4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 xml:space="preserve"> (23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0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0.9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7)</w:t>
            </w:r>
          </w:p>
        </w:tc>
      </w:tr>
      <w:tr w:rsidR="007C6EDB" w:rsidRPr="0052499E" w:rsidTr="0070422B">
        <w:tc>
          <w:tcPr>
            <w:tcW w:w="414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Decrease in enjoyed activities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4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917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8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46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3.8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399)</w:t>
            </w:r>
          </w:p>
        </w:tc>
        <w:tc>
          <w:tcPr>
            <w:tcW w:w="652" w:type="pct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34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72)</w:t>
            </w:r>
          </w:p>
        </w:tc>
      </w:tr>
      <w:tr w:rsidR="007C6EDB" w:rsidRPr="0052499E" w:rsidTr="0070422B">
        <w:tc>
          <w:tcPr>
            <w:tcW w:w="414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left w:w="108" w:type="dxa"/>
            </w:tcMar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Assuming responsibility for parent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6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250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10.1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35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5.7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96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2.4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(19)</w:t>
            </w:r>
          </w:p>
        </w:tc>
      </w:tr>
      <w:tr w:rsidR="007C6EDB" w:rsidRPr="0052499E" w:rsidTr="0070422B">
        <w:tc>
          <w:tcPr>
            <w:tcW w:w="2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 xml:space="preserve">Marriage in the past year 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6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98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31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2.5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 xml:space="preserve"> (42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3.3</w:t>
            </w:r>
          </w:p>
          <w:p w:rsidR="007C6EDB" w:rsidRPr="0052499E" w:rsidRDefault="007C6EDB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808080" w:themeColor="background1" w:themeShade="80"/>
                <w:lang w:val="en-US"/>
              </w:rPr>
              <w:t>(25)</w:t>
            </w:r>
          </w:p>
        </w:tc>
      </w:tr>
    </w:tbl>
    <w:p w:rsidR="007C6EDB" w:rsidRPr="0052499E" w:rsidRDefault="007C6EDB" w:rsidP="0052499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2499E">
        <w:rPr>
          <w:rFonts w:ascii="Times New Roman" w:hAnsi="Times New Roman" w:cs="Times New Roman"/>
          <w:vertAlign w:val="superscript"/>
          <w:lang w:val="en-US"/>
        </w:rPr>
        <w:t>1</w:t>
      </w:r>
      <w:r w:rsidR="00395119" w:rsidRPr="0052499E">
        <w:rPr>
          <w:rFonts w:ascii="Times New Roman" w:hAnsi="Times New Roman" w:cs="Times New Roman"/>
          <w:lang w:val="en-US"/>
        </w:rPr>
        <w:t xml:space="preserve"> M</w:t>
      </w:r>
      <w:r w:rsidRPr="0052499E">
        <w:rPr>
          <w:rFonts w:ascii="Times New Roman" w:hAnsi="Times New Roman" w:cs="Times New Roman"/>
          <w:lang w:val="en-US"/>
        </w:rPr>
        <w:t>ultiple answers were permitted</w:t>
      </w:r>
    </w:p>
    <w:p w:rsidR="0022004D" w:rsidRPr="0052499E" w:rsidRDefault="0022004D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br w:type="page"/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lastRenderedPageBreak/>
        <w:t>Table 4. Depression-, anxiety- and hostility symptoms by survey year (1985, 1988, 1991)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909"/>
        <w:gridCol w:w="914"/>
        <w:gridCol w:w="1058"/>
        <w:gridCol w:w="1025"/>
        <w:gridCol w:w="1390"/>
        <w:gridCol w:w="1045"/>
        <w:gridCol w:w="1319"/>
      </w:tblGrid>
      <w:tr w:rsidR="00C07191" w:rsidRPr="0052499E" w:rsidTr="00527FC6">
        <w:trPr>
          <w:trHeight w:val="506"/>
          <w:jc w:val="center"/>
        </w:trPr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16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52499E">
              <w:rPr>
                <w:rFonts w:ascii="Times New Roman" w:hAnsi="Times New Roman" w:cs="Times New Roman"/>
                <w:b/>
                <w:lang w:val="en-US" w:eastAsia="de-DE"/>
              </w:rPr>
              <w:t>Descriptive values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52499E">
              <w:rPr>
                <w:rFonts w:ascii="Times New Roman" w:hAnsi="Times New Roman" w:cs="Times New Roman"/>
                <w:b/>
                <w:lang w:val="en-US" w:eastAsia="de-DE"/>
              </w:rPr>
              <w:t>Change score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Survey year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n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Range</w:t>
            </w:r>
            <w:r w:rsidRPr="0052499E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a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Mean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(SD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Median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(IQR)</w:t>
            </w:r>
            <w:r w:rsidRPr="0052499E"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  <w:t>b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52499E">
              <w:rPr>
                <w:rFonts w:ascii="Times New Roman" w:hAnsi="Times New Roman" w:cs="Times New Roman"/>
                <w:b/>
                <w:lang w:val="en-US" w:eastAsia="de-DE"/>
              </w:rPr>
              <w:t>Estimator</w:t>
            </w:r>
            <w:r w:rsidRPr="0052499E">
              <w:rPr>
                <w:rFonts w:ascii="Times New Roman" w:hAnsi="Times New Roman" w:cs="Times New Roman"/>
                <w:b/>
                <w:vertAlign w:val="superscript"/>
                <w:lang w:val="en-US" w:eastAsia="de-DE"/>
              </w:rPr>
              <w:t>c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</w:t>
            </w:r>
            <w:r w:rsidRPr="0052499E">
              <w:rPr>
                <w:rFonts w:ascii="Times New Roman" w:hAnsi="Times New Roman" w:cs="Times New Roman"/>
                <w:b/>
                <w:lang w:val="en-US" w:eastAsia="de-DE"/>
              </w:rPr>
              <w:t>95%CI</w:t>
            </w:r>
            <w:r w:rsidRPr="0052499E">
              <w:rPr>
                <w:rFonts w:ascii="Times New Roman" w:hAnsi="Times New Roman" w:cs="Times New Roman"/>
                <w:lang w:eastAsia="de-DE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p-value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 xml:space="preserve">p-value </w:t>
            </w:r>
          </w:p>
          <w:p w:rsidR="00C07191" w:rsidRPr="0052499E" w:rsidRDefault="00C07191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(</w:t>
            </w:r>
            <w:r w:rsidRPr="0052499E">
              <w:rPr>
                <w:rFonts w:ascii="Times New Roman" w:hAnsi="Times New Roman" w:cs="Times New Roman"/>
                <w:b/>
                <w:vertAlign w:val="subscript"/>
                <w:lang w:eastAsia="de-DE"/>
              </w:rPr>
              <w:t>global)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5000" w:type="pct"/>
            <w:gridSpan w:val="8"/>
            <w:shd w:val="clear" w:color="auto" w:fill="FFFFFF" w:themeFill="background1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Depression symptoms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85</w:t>
            </w:r>
          </w:p>
        </w:tc>
        <w:tc>
          <w:tcPr>
            <w:tcW w:w="501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437</w:t>
            </w:r>
          </w:p>
        </w:tc>
        <w:tc>
          <w:tcPr>
            <w:tcW w:w="504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00</w:t>
            </w:r>
          </w:p>
        </w:tc>
        <w:tc>
          <w:tcPr>
            <w:tcW w:w="583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1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43)</w:t>
            </w:r>
          </w:p>
        </w:tc>
        <w:tc>
          <w:tcPr>
            <w:tcW w:w="565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2069" w:type="pct"/>
            <w:gridSpan w:val="3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</w:tr>
      <w:tr w:rsidR="00C07191" w:rsidRPr="0052499E" w:rsidTr="00527FC6">
        <w:trPr>
          <w:trHeight w:val="870"/>
          <w:jc w:val="center"/>
        </w:trPr>
        <w:tc>
          <w:tcPr>
            <w:tcW w:w="778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88</w:t>
            </w:r>
          </w:p>
        </w:tc>
        <w:tc>
          <w:tcPr>
            <w:tcW w:w="501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233</w:t>
            </w:r>
          </w:p>
        </w:tc>
        <w:tc>
          <w:tcPr>
            <w:tcW w:w="504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4.00</w:t>
            </w:r>
          </w:p>
        </w:tc>
        <w:tc>
          <w:tcPr>
            <w:tcW w:w="583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42)</w:t>
            </w:r>
          </w:p>
        </w:tc>
        <w:tc>
          <w:tcPr>
            <w:tcW w:w="565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766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03)</w:t>
            </w:r>
          </w:p>
        </w:tc>
        <w:tc>
          <w:tcPr>
            <w:tcW w:w="576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8</w:t>
            </w:r>
          </w:p>
        </w:tc>
        <w:tc>
          <w:tcPr>
            <w:tcW w:w="727" w:type="pct"/>
            <w:vMerge w:val="restar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99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9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09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17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43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04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13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Anxiety symptoms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8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43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83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38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88</w:t>
            </w:r>
          </w:p>
        </w:tc>
        <w:tc>
          <w:tcPr>
            <w:tcW w:w="501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229</w:t>
            </w:r>
          </w:p>
        </w:tc>
        <w:tc>
          <w:tcPr>
            <w:tcW w:w="504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83</w:t>
            </w:r>
          </w:p>
        </w:tc>
        <w:tc>
          <w:tcPr>
            <w:tcW w:w="583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1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37)</w:t>
            </w:r>
          </w:p>
        </w:tc>
        <w:tc>
          <w:tcPr>
            <w:tcW w:w="565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766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-0.02-0.01)</w:t>
            </w:r>
          </w:p>
        </w:tc>
        <w:tc>
          <w:tcPr>
            <w:tcW w:w="576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529</w:t>
            </w:r>
          </w:p>
        </w:tc>
        <w:tc>
          <w:tcPr>
            <w:tcW w:w="727" w:type="pct"/>
            <w:vMerge w:val="restar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14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9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11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5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37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33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2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01-0.04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6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b/>
                <w:lang w:eastAsia="de-DE"/>
              </w:rPr>
              <w:t>Hostility symptoms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85</w:t>
            </w:r>
          </w:p>
        </w:tc>
        <w:tc>
          <w:tcPr>
            <w:tcW w:w="501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437</w:t>
            </w:r>
          </w:p>
        </w:tc>
        <w:tc>
          <w:tcPr>
            <w:tcW w:w="504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80</w:t>
            </w:r>
          </w:p>
        </w:tc>
        <w:tc>
          <w:tcPr>
            <w:tcW w:w="583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6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lastRenderedPageBreak/>
              <w:t>(0.39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lastRenderedPageBreak/>
              <w:t>(0-0.40)</w:t>
            </w:r>
          </w:p>
        </w:tc>
        <w:tc>
          <w:tcPr>
            <w:tcW w:w="2069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lastRenderedPageBreak/>
              <w:t>1988</w:t>
            </w:r>
          </w:p>
        </w:tc>
        <w:tc>
          <w:tcPr>
            <w:tcW w:w="501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232</w:t>
            </w:r>
          </w:p>
        </w:tc>
        <w:tc>
          <w:tcPr>
            <w:tcW w:w="504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80</w:t>
            </w:r>
          </w:p>
        </w:tc>
        <w:tc>
          <w:tcPr>
            <w:tcW w:w="583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4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35)</w:t>
            </w:r>
          </w:p>
        </w:tc>
        <w:tc>
          <w:tcPr>
            <w:tcW w:w="565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40)</w:t>
            </w:r>
          </w:p>
        </w:tc>
        <w:tc>
          <w:tcPr>
            <w:tcW w:w="766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-0.01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-0.02-0.01)</w:t>
            </w:r>
          </w:p>
        </w:tc>
        <w:tc>
          <w:tcPr>
            <w:tcW w:w="576" w:type="pct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480</w:t>
            </w:r>
          </w:p>
        </w:tc>
        <w:tc>
          <w:tcPr>
            <w:tcW w:w="727" w:type="pct"/>
            <w:vMerge w:val="restart"/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613</w:t>
            </w:r>
          </w:p>
        </w:tc>
      </w:tr>
      <w:tr w:rsidR="00C07191" w:rsidRPr="0052499E" w:rsidTr="00527FC6">
        <w:trPr>
          <w:trHeight w:val="506"/>
          <w:jc w:val="center"/>
        </w:trPr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99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111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-3.6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4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.38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2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0-0.40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00</w:t>
            </w:r>
          </w:p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(-0.02-0.02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eastAsia="de-DE"/>
              </w:rPr>
            </w:pPr>
            <w:r w:rsidRPr="0052499E">
              <w:rPr>
                <w:rFonts w:ascii="Times New Roman" w:hAnsi="Times New Roman" w:cs="Times New Roman"/>
                <w:lang w:eastAsia="de-DE"/>
              </w:rPr>
              <w:t>0.956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191" w:rsidRPr="0052499E" w:rsidRDefault="00C07191" w:rsidP="0052499E">
            <w:pPr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</w:p>
        </w:tc>
      </w:tr>
    </w:tbl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lang w:val="en-US"/>
        </w:rPr>
      </w:pPr>
      <w:r w:rsidRPr="0052499E">
        <w:rPr>
          <w:rFonts w:ascii="Times New Roman" w:hAnsi="Times New Roman" w:cs="Times New Roman"/>
          <w:lang w:val="en-US"/>
        </w:rPr>
        <w:t>a Minimum-Maximum, b Inter quartile range (25% percentile -75% percentile), c Baseline and age adjusted.</w:t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lang w:val="en-US"/>
        </w:rPr>
        <w:br w:type="page"/>
      </w:r>
    </w:p>
    <w:p w:rsidR="001535E2" w:rsidRPr="0052499E" w:rsidRDefault="001535E2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95119" w:rsidRPr="0052499E">
        <w:rPr>
          <w:rFonts w:ascii="Times New Roman" w:hAnsi="Times New Roman" w:cs="Times New Roman"/>
          <w:b/>
          <w:lang w:val="en-US"/>
        </w:rPr>
        <w:t>5</w:t>
      </w:r>
      <w:r w:rsidRPr="0052499E">
        <w:rPr>
          <w:rFonts w:ascii="Times New Roman" w:hAnsi="Times New Roman" w:cs="Times New Roman"/>
          <w:b/>
          <w:lang w:val="en-US"/>
        </w:rPr>
        <w:t xml:space="preserve">. </w:t>
      </w:r>
      <w:r w:rsidR="007C6EDB" w:rsidRPr="0052499E">
        <w:rPr>
          <w:rFonts w:ascii="Times New Roman" w:hAnsi="Times New Roman" w:cs="Times New Roman"/>
          <w:b/>
          <w:lang w:val="en-US"/>
        </w:rPr>
        <w:t xml:space="preserve">Estimated changes </w:t>
      </w:r>
      <w:r w:rsidR="00AD3D2D" w:rsidRPr="0052499E">
        <w:rPr>
          <w:rFonts w:ascii="Times New Roman" w:hAnsi="Times New Roman" w:cs="Times New Roman"/>
          <w:b/>
          <w:lang w:val="en-US"/>
        </w:rPr>
        <w:t xml:space="preserve">in depression, anxiety and hostility </w:t>
      </w:r>
      <w:r w:rsidR="007C6EDB" w:rsidRPr="0052499E">
        <w:rPr>
          <w:rFonts w:ascii="Times New Roman" w:hAnsi="Times New Roman" w:cs="Times New Roman"/>
          <w:b/>
          <w:lang w:val="en-US"/>
        </w:rPr>
        <w:t>for</w:t>
      </w:r>
      <w:r w:rsidR="00AD3D2D" w:rsidRPr="0052499E">
        <w:rPr>
          <w:rFonts w:ascii="Times New Roman" w:hAnsi="Times New Roman" w:cs="Times New Roman"/>
          <w:b/>
          <w:lang w:val="en-US"/>
        </w:rPr>
        <w:t xml:space="preserve"> groups of</w:t>
      </w:r>
      <w:r w:rsidR="007C6EDB" w:rsidRPr="0052499E">
        <w:rPr>
          <w:rFonts w:ascii="Times New Roman" w:hAnsi="Times New Roman" w:cs="Times New Roman"/>
          <w:b/>
          <w:lang w:val="en-US"/>
        </w:rPr>
        <w:t xml:space="preserve"> SLE</w:t>
      </w:r>
      <w:r w:rsidR="00AD3D2D" w:rsidRPr="0052499E">
        <w:rPr>
          <w:rFonts w:ascii="Times New Roman" w:hAnsi="Times New Roman" w:cs="Times New Roman"/>
          <w:b/>
          <w:lang w:val="en-US"/>
        </w:rPr>
        <w:t>s,</w:t>
      </w:r>
      <w:r w:rsidR="0022004D" w:rsidRPr="0052499E">
        <w:rPr>
          <w:rFonts w:ascii="Times New Roman" w:hAnsi="Times New Roman" w:cs="Times New Roman"/>
          <w:b/>
          <w:lang w:val="en-US"/>
        </w:rPr>
        <w:t xml:space="preserve"> </w:t>
      </w:r>
      <w:r w:rsidR="00AD3D2D" w:rsidRPr="0052499E">
        <w:rPr>
          <w:rFonts w:ascii="Times New Roman" w:hAnsi="Times New Roman" w:cs="Times New Roman"/>
          <w:b/>
          <w:lang w:val="en-US"/>
        </w:rPr>
        <w:t>m</w:t>
      </w:r>
      <w:r w:rsidR="007C6EDB" w:rsidRPr="0052499E">
        <w:rPr>
          <w:rFonts w:ascii="Times New Roman" w:hAnsi="Times New Roman" w:cs="Times New Roman"/>
          <w:b/>
          <w:lang w:val="en-US"/>
        </w:rPr>
        <w:t>ultilevel mixed-effects linear regression adjusted for age, base</w:t>
      </w:r>
      <w:r w:rsidR="00AD3D2D" w:rsidRPr="0052499E">
        <w:rPr>
          <w:rFonts w:ascii="Times New Roman" w:hAnsi="Times New Roman" w:cs="Times New Roman"/>
          <w:b/>
          <w:lang w:val="en-US"/>
        </w:rPr>
        <w:t>line and all other SLE</w:t>
      </w:r>
      <w:r w:rsidR="0022004D" w:rsidRPr="0052499E">
        <w:rPr>
          <w:rFonts w:ascii="Times New Roman" w:hAnsi="Times New Roman" w:cs="Times New Roman"/>
          <w:b/>
          <w:lang w:val="en-US"/>
        </w:rPr>
        <w:t>s</w:t>
      </w:r>
      <w:r w:rsidR="007C6EDB" w:rsidRPr="0052499E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898"/>
        <w:gridCol w:w="1406"/>
        <w:gridCol w:w="786"/>
        <w:gridCol w:w="1341"/>
        <w:gridCol w:w="916"/>
        <w:gridCol w:w="1493"/>
        <w:gridCol w:w="851"/>
      </w:tblGrid>
      <w:tr w:rsidR="001535E2" w:rsidRPr="0052499E" w:rsidTr="00AD3D2D">
        <w:tc>
          <w:tcPr>
            <w:tcW w:w="1256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SLE</w:t>
            </w:r>
          </w:p>
        </w:tc>
        <w:tc>
          <w:tcPr>
            <w:tcW w:w="1208" w:type="pct"/>
            <w:gridSpan w:val="2"/>
            <w:tcBorders>
              <w:top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Depression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Anxiety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Hostility</w:t>
            </w:r>
          </w:p>
        </w:tc>
      </w:tr>
      <w:tr w:rsidR="001535E2" w:rsidRPr="0052499E" w:rsidTr="00AD3D2D">
        <w:tc>
          <w:tcPr>
            <w:tcW w:w="125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Estimated </w:t>
            </w:r>
            <w:r w:rsidR="007C6EDB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hange</w:t>
            </w:r>
          </w:p>
          <w:p w:rsidR="001535E2" w:rsidRPr="0052499E" w:rsidRDefault="00755120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(95% </w:t>
            </w:r>
            <w:r w:rsidR="001535E2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I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-value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Estimated </w:t>
            </w:r>
            <w:r w:rsidR="007C6EDB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hange</w:t>
            </w:r>
          </w:p>
          <w:p w:rsidR="001535E2" w:rsidRPr="0052499E" w:rsidRDefault="00755120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(95% </w:t>
            </w:r>
            <w:r w:rsidR="001535E2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I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-value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Estimated </w:t>
            </w:r>
            <w:r w:rsidR="007C6EDB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hange</w:t>
            </w:r>
          </w:p>
          <w:p w:rsidR="001535E2" w:rsidRPr="0052499E" w:rsidRDefault="00755120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(95% </w:t>
            </w:r>
            <w:r w:rsidR="001535E2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CI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p-value</w:t>
            </w:r>
          </w:p>
        </w:tc>
      </w:tr>
      <w:tr w:rsidR="001535E2" w:rsidRPr="0052499E" w:rsidTr="00AD3D2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</w:rPr>
              <w:t>Any SLE</w:t>
            </w:r>
          </w:p>
        </w:tc>
      </w:tr>
      <w:tr w:rsidR="001535E2" w:rsidRPr="0052499E" w:rsidTr="00AD3D2D">
        <w:tc>
          <w:tcPr>
            <w:tcW w:w="761" w:type="pct"/>
            <w:vMerge w:val="restart"/>
            <w:tcBorders>
              <w:top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 xml:space="preserve">Any </w:t>
            </w:r>
          </w:p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5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3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7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1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  <w:tc>
          <w:tcPr>
            <w:tcW w:w="739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3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6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1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5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8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1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1535E2" w:rsidRPr="0052499E" w:rsidTr="00AD3D2D">
        <w:tc>
          <w:tcPr>
            <w:tcW w:w="761" w:type="pct"/>
            <w:vMerge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4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2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43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0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2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692</w:t>
            </w:r>
          </w:p>
        </w:tc>
      </w:tr>
      <w:tr w:rsidR="001535E2" w:rsidRPr="0052499E" w:rsidTr="00AD3D2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535E2" w:rsidRPr="0052499E" w:rsidRDefault="00395119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Categories</w:t>
            </w:r>
            <w:r w:rsidR="00AD3D2D" w:rsidRPr="0052499E">
              <w:rPr>
                <w:rFonts w:ascii="Times New Roman" w:hAnsi="Times New Roman" w:cs="Times New Roman"/>
                <w:b/>
                <w:lang w:val="en-US"/>
              </w:rPr>
              <w:t xml:space="preserve"> of </w:t>
            </w:r>
            <w:r w:rsidR="001535E2" w:rsidRPr="0052499E">
              <w:rPr>
                <w:rFonts w:ascii="Times New Roman" w:hAnsi="Times New Roman" w:cs="Times New Roman"/>
                <w:b/>
                <w:lang w:val="en-US"/>
              </w:rPr>
              <w:t>SLEs vs. no-SLEs</w:t>
            </w:r>
          </w:p>
        </w:tc>
      </w:tr>
      <w:tr w:rsidR="001535E2" w:rsidRPr="0052499E" w:rsidTr="00AD3D2D">
        <w:tc>
          <w:tcPr>
            <w:tcW w:w="761" w:type="pct"/>
            <w:vMerge w:val="restart"/>
            <w:tcBorders>
              <w:top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Financial / work 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775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, 0.03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310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250FD7" w:rsidRPr="0052499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-0.02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823</w:t>
            </w:r>
          </w:p>
        </w:tc>
        <w:tc>
          <w:tcPr>
            <w:tcW w:w="823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250FD7" w:rsidRPr="0052499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0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142</w:t>
            </w:r>
          </w:p>
        </w:tc>
      </w:tr>
      <w:tr w:rsidR="001535E2" w:rsidRPr="0052499E" w:rsidTr="00AD3D2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02</w:t>
            </w:r>
            <w:r w:rsidRPr="0052499E">
              <w:rPr>
                <w:rFonts w:ascii="Times New Roman" w:hAnsi="Times New Roman" w:cs="Times New Roman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</w:rPr>
              <w:t>,</w:t>
            </w:r>
            <w:r w:rsidRPr="0052499E">
              <w:rPr>
                <w:rFonts w:ascii="Times New Roman" w:hAnsi="Times New Roman" w:cs="Times New Roman"/>
              </w:rPr>
              <w:t>-0.05)</w:t>
            </w:r>
          </w:p>
        </w:tc>
        <w:tc>
          <w:tcPr>
            <w:tcW w:w="43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.0</w:t>
            </w:r>
            <w:r w:rsidR="00250FD7" w:rsidRPr="005249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9" w:type="pct"/>
            <w:shd w:val="clear" w:color="auto" w:fill="auto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4)</w:t>
            </w:r>
          </w:p>
        </w:tc>
        <w:tc>
          <w:tcPr>
            <w:tcW w:w="505" w:type="pct"/>
            <w:shd w:val="clear" w:color="auto" w:fill="auto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82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3)</w:t>
            </w:r>
          </w:p>
        </w:tc>
        <w:tc>
          <w:tcPr>
            <w:tcW w:w="46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205</w:t>
            </w:r>
          </w:p>
        </w:tc>
      </w:tr>
      <w:tr w:rsidR="001535E2" w:rsidRPr="0052499E" w:rsidTr="00AD3D2D">
        <w:tc>
          <w:tcPr>
            <w:tcW w:w="761" w:type="pct"/>
            <w:vMerge w:val="restart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Health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-0.01</w:t>
            </w:r>
            <w:r w:rsidRPr="0052499E">
              <w:rPr>
                <w:rFonts w:ascii="Times New Roman" w:hAnsi="Times New Roman" w:cs="Times New Roman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</w:rPr>
              <w:t>,</w:t>
            </w:r>
            <w:r w:rsidRPr="0052499E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43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739" w:type="pct"/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1)</w:t>
            </w:r>
          </w:p>
        </w:tc>
        <w:tc>
          <w:tcPr>
            <w:tcW w:w="505" w:type="pct"/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371</w:t>
            </w:r>
          </w:p>
        </w:tc>
        <w:tc>
          <w:tcPr>
            <w:tcW w:w="82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4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0)</w:t>
            </w:r>
          </w:p>
        </w:tc>
        <w:tc>
          <w:tcPr>
            <w:tcW w:w="46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</w:t>
            </w:r>
            <w:r w:rsidR="00250FD7" w:rsidRPr="0052499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1535E2" w:rsidRPr="0052499E" w:rsidTr="00AD3D2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0.02</w:t>
            </w:r>
            <w:r w:rsidRPr="0052499E">
              <w:rPr>
                <w:rFonts w:ascii="Times New Roman" w:hAnsi="Times New Roman" w:cs="Times New Roman"/>
              </w:rPr>
              <w:br/>
              <w:t>(0.01</w:t>
            </w:r>
            <w:r w:rsidR="0022004D" w:rsidRPr="0052499E">
              <w:rPr>
                <w:rFonts w:ascii="Times New Roman" w:hAnsi="Times New Roman" w:cs="Times New Roman"/>
              </w:rPr>
              <w:t>,</w:t>
            </w:r>
            <w:r w:rsidRPr="0052499E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43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39" w:type="pct"/>
            <w:shd w:val="clear" w:color="auto" w:fill="auto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3)</w:t>
            </w:r>
          </w:p>
        </w:tc>
        <w:tc>
          <w:tcPr>
            <w:tcW w:w="505" w:type="pct"/>
            <w:shd w:val="clear" w:color="auto" w:fill="auto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19</w:t>
            </w:r>
          </w:p>
        </w:tc>
        <w:tc>
          <w:tcPr>
            <w:tcW w:w="82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2)</w:t>
            </w:r>
          </w:p>
        </w:tc>
        <w:tc>
          <w:tcPr>
            <w:tcW w:w="46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250FD7" w:rsidRPr="0052499E">
              <w:rPr>
                <w:rFonts w:ascii="Times New Roman" w:hAnsi="Times New Roman" w:cs="Times New Roman"/>
                <w:color w:val="000000"/>
                <w:lang w:val="en-US"/>
              </w:rPr>
              <w:t>486</w:t>
            </w:r>
          </w:p>
        </w:tc>
      </w:tr>
      <w:tr w:rsidR="001535E2" w:rsidRPr="0052499E" w:rsidTr="00AD3D2D">
        <w:tc>
          <w:tcPr>
            <w:tcW w:w="761" w:type="pct"/>
            <w:vMerge w:val="restart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Relations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2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)</w:t>
            </w:r>
          </w:p>
        </w:tc>
        <w:tc>
          <w:tcPr>
            <w:tcW w:w="43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594</w:t>
            </w:r>
          </w:p>
        </w:tc>
        <w:tc>
          <w:tcPr>
            <w:tcW w:w="739" w:type="pct"/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0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)</w:t>
            </w:r>
          </w:p>
        </w:tc>
        <w:tc>
          <w:tcPr>
            <w:tcW w:w="505" w:type="pct"/>
            <w:shd w:val="clear" w:color="auto" w:fill="auto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6E5B48" w:rsidRPr="0052499E">
              <w:rPr>
                <w:rFonts w:ascii="Times New Roman" w:hAnsi="Times New Roman" w:cs="Times New Roman"/>
                <w:color w:val="000000"/>
                <w:lang w:val="en-US"/>
              </w:rPr>
              <w:t>944</w:t>
            </w:r>
          </w:p>
        </w:tc>
        <w:tc>
          <w:tcPr>
            <w:tcW w:w="82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</w:t>
            </w:r>
            <w:r w:rsidRPr="0052499E">
              <w:rPr>
                <w:rFonts w:ascii="Times New Roman" w:hAnsi="Times New Roman" w:cs="Times New Roman"/>
                <w:color w:val="000000"/>
              </w:rPr>
              <w:t>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="006E5B48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0)</w:t>
            </w:r>
          </w:p>
        </w:tc>
        <w:tc>
          <w:tcPr>
            <w:tcW w:w="46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</w:tr>
      <w:tr w:rsidR="001535E2" w:rsidRPr="0052499E" w:rsidTr="00AD3D2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6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4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9)</w:t>
            </w:r>
          </w:p>
        </w:tc>
        <w:tc>
          <w:tcPr>
            <w:tcW w:w="433" w:type="pct"/>
            <w:tcMar>
              <w:bottom w:w="113" w:type="dxa"/>
            </w:tcMar>
          </w:tcPr>
          <w:p w:rsidR="001535E2" w:rsidRPr="0052499E" w:rsidRDefault="006E5B48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&lt;</w:t>
            </w:r>
            <w:r w:rsidR="001535E2" w:rsidRPr="0052499E">
              <w:rPr>
                <w:rFonts w:ascii="Times New Roman" w:hAnsi="Times New Roman" w:cs="Times New Roman"/>
                <w:color w:val="000000"/>
              </w:rPr>
              <w:t>.00</w:t>
            </w:r>
            <w:r w:rsidRPr="005249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3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5)</w:t>
            </w:r>
          </w:p>
        </w:tc>
        <w:tc>
          <w:tcPr>
            <w:tcW w:w="50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82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4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6)</w:t>
            </w:r>
          </w:p>
        </w:tc>
        <w:tc>
          <w:tcPr>
            <w:tcW w:w="46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1535E2" w:rsidRPr="0052499E" w:rsidTr="00AD3D2D">
        <w:trPr>
          <w:trHeight w:val="590"/>
        </w:trPr>
        <w:tc>
          <w:tcPr>
            <w:tcW w:w="761" w:type="pct"/>
            <w:vMerge w:val="restart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</w:rPr>
              <w:lastRenderedPageBreak/>
              <w:t xml:space="preserve">Loss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3)</w:t>
            </w:r>
          </w:p>
        </w:tc>
        <w:tc>
          <w:tcPr>
            <w:tcW w:w="43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297</w:t>
            </w:r>
          </w:p>
        </w:tc>
        <w:tc>
          <w:tcPr>
            <w:tcW w:w="73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0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2)</w:t>
            </w:r>
          </w:p>
        </w:tc>
        <w:tc>
          <w:tcPr>
            <w:tcW w:w="50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806</w:t>
            </w:r>
          </w:p>
        </w:tc>
        <w:tc>
          <w:tcPr>
            <w:tcW w:w="82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1)</w:t>
            </w:r>
          </w:p>
        </w:tc>
        <w:tc>
          <w:tcPr>
            <w:tcW w:w="469" w:type="pct"/>
            <w:tcMar>
              <w:top w:w="113" w:type="dxa"/>
            </w:tcMar>
          </w:tcPr>
          <w:p w:rsidR="001535E2" w:rsidRPr="0052499E" w:rsidRDefault="006E5B48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302</w:t>
            </w:r>
          </w:p>
        </w:tc>
      </w:tr>
      <w:tr w:rsidR="001535E2" w:rsidRPr="0052499E" w:rsidTr="00AD3D2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4)</w:t>
            </w:r>
          </w:p>
        </w:tc>
        <w:tc>
          <w:tcPr>
            <w:tcW w:w="43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29</w:t>
            </w:r>
          </w:p>
        </w:tc>
        <w:tc>
          <w:tcPr>
            <w:tcW w:w="73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4)</w:t>
            </w:r>
          </w:p>
        </w:tc>
        <w:tc>
          <w:tcPr>
            <w:tcW w:w="50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49</w:t>
            </w:r>
          </w:p>
        </w:tc>
        <w:tc>
          <w:tcPr>
            <w:tcW w:w="82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3)</w:t>
            </w:r>
          </w:p>
        </w:tc>
        <w:tc>
          <w:tcPr>
            <w:tcW w:w="46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469</w:t>
            </w:r>
          </w:p>
        </w:tc>
      </w:tr>
      <w:tr w:rsidR="001535E2" w:rsidRPr="0052499E" w:rsidTr="00AD3D2D">
        <w:tc>
          <w:tcPr>
            <w:tcW w:w="761" w:type="pct"/>
            <w:vMerge w:val="restart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Living situation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</w:tcPr>
          <w:p w:rsidR="001535E2" w:rsidRPr="0052499E" w:rsidRDefault="00F603E3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1535E2"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="001535E2"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="001535E2" w:rsidRPr="0052499E">
              <w:rPr>
                <w:rFonts w:ascii="Times New Roman" w:hAnsi="Times New Roman" w:cs="Times New Roman"/>
                <w:color w:val="000000"/>
                <w:lang w:val="en-US"/>
              </w:rPr>
              <w:t>-0.01)</w:t>
            </w:r>
          </w:p>
        </w:tc>
        <w:tc>
          <w:tcPr>
            <w:tcW w:w="43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286</w:t>
            </w:r>
          </w:p>
        </w:tc>
        <w:tc>
          <w:tcPr>
            <w:tcW w:w="73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3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0)</w:t>
            </w:r>
          </w:p>
        </w:tc>
        <w:tc>
          <w:tcPr>
            <w:tcW w:w="50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121</w:t>
            </w:r>
          </w:p>
        </w:tc>
        <w:tc>
          <w:tcPr>
            <w:tcW w:w="82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</w:t>
            </w:r>
            <w:r w:rsidR="00F603E3" w:rsidRPr="0052499E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</w:t>
            </w:r>
            <w:r w:rsidRPr="0052499E">
              <w:rPr>
                <w:rFonts w:ascii="Times New Roman" w:hAnsi="Times New Roman" w:cs="Times New Roman"/>
                <w:color w:val="000000"/>
              </w:rPr>
              <w:t>0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4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1)</w:t>
            </w:r>
          </w:p>
        </w:tc>
        <w:tc>
          <w:tcPr>
            <w:tcW w:w="469" w:type="pct"/>
            <w:tcMar>
              <w:top w:w="113" w:type="dxa"/>
            </w:tcMar>
          </w:tcPr>
          <w:p w:rsidR="001535E2" w:rsidRPr="0052499E" w:rsidRDefault="00F603E3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1535E2" w:rsidRPr="0052499E" w:rsidTr="00AD3D2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6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03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8</w:t>
            </w:r>
            <w:r w:rsidRPr="005249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33" w:type="pct"/>
            <w:tcMar>
              <w:bottom w:w="113" w:type="dxa"/>
            </w:tcMar>
          </w:tcPr>
          <w:p w:rsidR="001535E2" w:rsidRPr="0052499E" w:rsidRDefault="00AD3D2D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&lt;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73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4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0.02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6</w:t>
            </w:r>
            <w:r w:rsidRPr="005249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05" w:type="pct"/>
            <w:tcMar>
              <w:bottom w:w="113" w:type="dxa"/>
            </w:tcMar>
          </w:tcPr>
          <w:p w:rsidR="001535E2" w:rsidRPr="0052499E" w:rsidRDefault="00F603E3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823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4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2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6)</w:t>
            </w:r>
          </w:p>
        </w:tc>
        <w:tc>
          <w:tcPr>
            <w:tcW w:w="469" w:type="pct"/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535E2" w:rsidRPr="0052499E" w:rsidTr="00AD3D2D">
        <w:tc>
          <w:tcPr>
            <w:tcW w:w="761" w:type="pct"/>
            <w:vMerge w:val="restart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 xml:space="preserve">Marriage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3)</w:t>
            </w:r>
          </w:p>
        </w:tc>
        <w:tc>
          <w:tcPr>
            <w:tcW w:w="43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  <w:tc>
          <w:tcPr>
            <w:tcW w:w="73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</w:rPr>
              <w:t>0.00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2)</w:t>
            </w:r>
          </w:p>
        </w:tc>
        <w:tc>
          <w:tcPr>
            <w:tcW w:w="505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092</w:t>
            </w:r>
          </w:p>
        </w:tc>
        <w:tc>
          <w:tcPr>
            <w:tcW w:w="823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0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-0.01</w:t>
            </w:r>
            <w:r w:rsidR="0022004D" w:rsidRPr="0052499E">
              <w:rPr>
                <w:rFonts w:ascii="Times New Roman" w:hAnsi="Times New Roman" w:cs="Times New Roman"/>
                <w:color w:val="000000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</w:rPr>
              <w:t>-0.01)</w:t>
            </w:r>
          </w:p>
        </w:tc>
        <w:tc>
          <w:tcPr>
            <w:tcW w:w="469" w:type="pct"/>
            <w:tcMar>
              <w:top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.</w:t>
            </w:r>
            <w:r w:rsidR="00F603E3" w:rsidRPr="0052499E">
              <w:rPr>
                <w:rFonts w:ascii="Times New Roman" w:hAnsi="Times New Roman" w:cs="Times New Roman"/>
                <w:color w:val="000000"/>
              </w:rPr>
              <w:t>9</w:t>
            </w:r>
            <w:r w:rsidRPr="0052499E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1535E2" w:rsidRPr="0052499E" w:rsidTr="00AD3D2D">
        <w:tc>
          <w:tcPr>
            <w:tcW w:w="761" w:type="pct"/>
            <w:vMerge/>
            <w:tcBorders>
              <w:bottom w:val="single" w:sz="4" w:space="0" w:color="auto"/>
            </w:tcBorders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</w:rPr>
              <w:t xml:space="preserve">yes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12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5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38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</w:t>
            </w:r>
            <w:r w:rsidR="00F603E3" w:rsidRPr="0052499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3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256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15</w:t>
            </w:r>
            <w:r w:rsidR="0022004D" w:rsidRPr="0052499E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tcMar>
              <w:bottom w:w="113" w:type="dxa"/>
            </w:tcMar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94</w:t>
            </w:r>
          </w:p>
        </w:tc>
      </w:tr>
      <w:tr w:rsidR="00AD3D2D" w:rsidRPr="0052499E" w:rsidTr="00AD3D2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AD3D2D" w:rsidRPr="0052499E" w:rsidRDefault="00395119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Relationship</w:t>
            </w:r>
            <w:r w:rsidR="00AD3D2D"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related events vs. </w:t>
            </w:r>
            <w:r w:rsidRPr="0052499E">
              <w:rPr>
                <w:rFonts w:ascii="Times New Roman" w:hAnsi="Times New Roman" w:cs="Times New Roman"/>
                <w:b/>
                <w:color w:val="000000"/>
                <w:lang w:val="en-US"/>
              </w:rPr>
              <w:t>all other</w:t>
            </w:r>
          </w:p>
        </w:tc>
      </w:tr>
      <w:tr w:rsidR="001535E2" w:rsidRPr="0052499E" w:rsidTr="00AD3D2D">
        <w:tc>
          <w:tcPr>
            <w:tcW w:w="761" w:type="pct"/>
            <w:vMerge w:val="restart"/>
            <w:tcBorders>
              <w:top w:val="single" w:sz="4" w:space="0" w:color="auto"/>
            </w:tcBorders>
          </w:tcPr>
          <w:p w:rsidR="001535E2" w:rsidRPr="0052499E" w:rsidRDefault="00EF05DE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lationship related events</w:t>
            </w:r>
            <w:r w:rsidR="00285211" w:rsidRPr="005249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775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3-0.01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259</w:t>
            </w:r>
          </w:p>
        </w:tc>
        <w:tc>
          <w:tcPr>
            <w:tcW w:w="739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3-0.01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41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4-</w:t>
            </w:r>
            <w:r w:rsidR="002C1909" w:rsidRPr="0052499E"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0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18</w:t>
            </w:r>
          </w:p>
        </w:tc>
      </w:tr>
      <w:tr w:rsidR="001535E2" w:rsidRPr="0052499E" w:rsidTr="0022004D">
        <w:tc>
          <w:tcPr>
            <w:tcW w:w="761" w:type="pct"/>
            <w:vMerge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yes </w:t>
            </w:r>
          </w:p>
        </w:tc>
        <w:tc>
          <w:tcPr>
            <w:tcW w:w="77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0.03</w:t>
            </w:r>
            <w:r w:rsidRPr="0052499E">
              <w:rPr>
                <w:rFonts w:ascii="Times New Roman" w:hAnsi="Times New Roman" w:cs="Times New Roman"/>
                <w:color w:val="000000"/>
              </w:rPr>
              <w:br/>
              <w:t>(0.02-0.05)</w:t>
            </w:r>
          </w:p>
        </w:tc>
        <w:tc>
          <w:tcPr>
            <w:tcW w:w="433" w:type="pct"/>
            <w:tcMar>
              <w:bottom w:w="113" w:type="dxa"/>
            </w:tcMar>
            <w:vAlign w:val="center"/>
          </w:tcPr>
          <w:p w:rsidR="001535E2" w:rsidRPr="0052499E" w:rsidRDefault="002C1909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499E">
              <w:rPr>
                <w:rFonts w:ascii="Times New Roman" w:hAnsi="Times New Roman" w:cs="Times New Roman"/>
                <w:color w:val="000000"/>
              </w:rPr>
              <w:t>&lt;</w:t>
            </w:r>
            <w:r w:rsidR="001535E2" w:rsidRPr="0052499E">
              <w:rPr>
                <w:rFonts w:ascii="Times New Roman" w:hAnsi="Times New Roman" w:cs="Times New Roman"/>
                <w:color w:val="000000"/>
              </w:rPr>
              <w:t>.00</w:t>
            </w:r>
            <w:r w:rsidRPr="005249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9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0.00-0.03)</w:t>
            </w:r>
          </w:p>
        </w:tc>
        <w:tc>
          <w:tcPr>
            <w:tcW w:w="505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14</w:t>
            </w:r>
          </w:p>
        </w:tc>
        <w:tc>
          <w:tcPr>
            <w:tcW w:w="823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</w:t>
            </w:r>
            <w:r w:rsidR="002C1909" w:rsidRPr="0052499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0-0.03)</w:t>
            </w:r>
          </w:p>
        </w:tc>
        <w:tc>
          <w:tcPr>
            <w:tcW w:w="469" w:type="pct"/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150</w:t>
            </w:r>
          </w:p>
        </w:tc>
      </w:tr>
      <w:tr w:rsidR="001535E2" w:rsidRPr="0052499E" w:rsidTr="0022004D">
        <w:trPr>
          <w:trHeight w:val="494"/>
        </w:trPr>
        <w:tc>
          <w:tcPr>
            <w:tcW w:w="761" w:type="pct"/>
            <w:vMerge w:val="restart"/>
          </w:tcPr>
          <w:p w:rsidR="0022004D" w:rsidRPr="0052499E" w:rsidRDefault="0022004D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Other than</w:t>
            </w:r>
          </w:p>
          <w:p w:rsidR="001535E2" w:rsidRPr="0052499E" w:rsidRDefault="00EF05DE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relationship related events</w:t>
            </w:r>
            <w:r w:rsidR="00285211" w:rsidRPr="005249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9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>no</w:t>
            </w:r>
          </w:p>
        </w:tc>
        <w:tc>
          <w:tcPr>
            <w:tcW w:w="77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4-0.02)</w:t>
            </w:r>
          </w:p>
        </w:tc>
        <w:tc>
          <w:tcPr>
            <w:tcW w:w="433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371</w:t>
            </w:r>
          </w:p>
        </w:tc>
        <w:tc>
          <w:tcPr>
            <w:tcW w:w="739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4-0.01)</w:t>
            </w:r>
          </w:p>
        </w:tc>
        <w:tc>
          <w:tcPr>
            <w:tcW w:w="505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233</w:t>
            </w:r>
          </w:p>
        </w:tc>
        <w:tc>
          <w:tcPr>
            <w:tcW w:w="823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-0.04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7- -0.01)</w:t>
            </w:r>
          </w:p>
        </w:tc>
        <w:tc>
          <w:tcPr>
            <w:tcW w:w="469" w:type="pct"/>
            <w:tcMar>
              <w:top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05</w:t>
            </w:r>
          </w:p>
        </w:tc>
      </w:tr>
      <w:tr w:rsidR="001535E2" w:rsidRPr="0052499E" w:rsidTr="0022004D">
        <w:trPr>
          <w:trHeight w:val="415"/>
        </w:trPr>
        <w:tc>
          <w:tcPr>
            <w:tcW w:w="761" w:type="pct"/>
            <w:vMerge/>
            <w:tcBorders>
              <w:bottom w:val="single" w:sz="4" w:space="0" w:color="auto"/>
            </w:tcBorders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bCs/>
                <w:color w:val="000000"/>
                <w:lang w:val="en-US"/>
              </w:rPr>
              <w:t xml:space="preserve">yes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0.01-0.04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03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0.00-0.03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033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br/>
              <w:t>(-0.01-0.02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tcMar>
              <w:bottom w:w="113" w:type="dxa"/>
            </w:tcMar>
            <w:vAlign w:val="center"/>
          </w:tcPr>
          <w:p w:rsidR="001535E2" w:rsidRPr="0052499E" w:rsidRDefault="001535E2" w:rsidP="005249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2499E">
              <w:rPr>
                <w:rFonts w:ascii="Times New Roman" w:hAnsi="Times New Roman" w:cs="Times New Roman"/>
                <w:color w:val="000000"/>
                <w:lang w:val="en-US"/>
              </w:rPr>
              <w:t>.344</w:t>
            </w:r>
          </w:p>
        </w:tc>
      </w:tr>
    </w:tbl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</w:rPr>
      </w:pPr>
      <w:r w:rsidRPr="0052499E">
        <w:rPr>
          <w:rFonts w:ascii="Times New Roman" w:hAnsi="Times New Roman" w:cs="Times New Roman"/>
        </w:rPr>
        <w:br w:type="page"/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2499E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395119" w:rsidRPr="0052499E">
        <w:rPr>
          <w:rFonts w:ascii="Times New Roman" w:hAnsi="Times New Roman" w:cs="Times New Roman"/>
          <w:b/>
          <w:lang w:val="en-US"/>
        </w:rPr>
        <w:t>6</w:t>
      </w:r>
      <w:r w:rsidRPr="0052499E">
        <w:rPr>
          <w:rFonts w:ascii="Times New Roman" w:hAnsi="Times New Roman" w:cs="Times New Roman"/>
          <w:b/>
          <w:lang w:val="en-US"/>
        </w:rPr>
        <w:t>: Effects of SLE categories on changes of depression-, anxiety- and hostility symptoms</w:t>
      </w:r>
    </w:p>
    <w:tbl>
      <w:tblPr>
        <w:tblStyle w:val="Tabellenraster"/>
        <w:tblW w:w="494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2077"/>
        <w:gridCol w:w="2355"/>
        <w:gridCol w:w="1905"/>
      </w:tblGrid>
      <w:tr w:rsidR="00C07191" w:rsidRPr="0052499E" w:rsidTr="00527FC6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Depression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Anxiety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2499E">
              <w:rPr>
                <w:rFonts w:ascii="Times New Roman" w:hAnsi="Times New Roman" w:cs="Times New Roman"/>
                <w:b/>
                <w:lang w:val="en-US"/>
              </w:rPr>
              <w:t>Hostility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Any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5*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4*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5*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395119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Any r</w:t>
            </w:r>
            <w:r w:rsidR="00C07191" w:rsidRPr="0052499E">
              <w:rPr>
                <w:rFonts w:ascii="Times New Roman" w:hAnsi="Times New Roman" w:cs="Times New Roman"/>
                <w:lang w:val="en-US"/>
              </w:rPr>
              <w:t>elationship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7*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3*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6*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iving situation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7*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5*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6*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Health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,03 n.s.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+0.03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.02 n.s.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Marriag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-0.05 n.s**.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-0.05 n.s.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-0.07 n.s.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Finances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,01 n.s.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.02 n.s.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.03 n.s.</w:t>
            </w:r>
          </w:p>
        </w:tc>
      </w:tr>
      <w:tr w:rsidR="00C07191" w:rsidRPr="0052499E" w:rsidTr="00527FC6">
        <w:tc>
          <w:tcPr>
            <w:tcW w:w="1467" w:type="pct"/>
          </w:tcPr>
          <w:p w:rsidR="00C07191" w:rsidRPr="0052499E" w:rsidRDefault="00C07191" w:rsidP="0052499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2499E">
              <w:rPr>
                <w:rFonts w:ascii="Times New Roman" w:hAnsi="Times New Roman" w:cs="Times New Roman"/>
                <w:lang w:val="en-US"/>
              </w:rPr>
              <w:t>Loss SLE</w:t>
            </w:r>
          </w:p>
        </w:tc>
        <w:tc>
          <w:tcPr>
            <w:tcW w:w="1158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,01 n.s.</w:t>
            </w:r>
          </w:p>
        </w:tc>
        <w:tc>
          <w:tcPr>
            <w:tcW w:w="1313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.02 n.s.</w:t>
            </w:r>
          </w:p>
        </w:tc>
        <w:tc>
          <w:tcPr>
            <w:tcW w:w="1062" w:type="pct"/>
          </w:tcPr>
          <w:p w:rsidR="00C07191" w:rsidRPr="0052499E" w:rsidRDefault="00C07191" w:rsidP="0052499E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52499E">
              <w:rPr>
                <w:rFonts w:ascii="Times New Roman" w:hAnsi="Times New Roman" w:cs="Times New Roman"/>
                <w:i/>
                <w:lang w:val="en-US"/>
              </w:rPr>
              <w:t>+0.02 n.s.</w:t>
            </w:r>
          </w:p>
        </w:tc>
      </w:tr>
    </w:tbl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lang w:val="en-US"/>
        </w:rPr>
      </w:pPr>
      <w:r w:rsidRPr="0052499E">
        <w:rPr>
          <w:rFonts w:ascii="Times New Roman" w:hAnsi="Times New Roman" w:cs="Times New Roman"/>
          <w:lang w:val="en-US"/>
        </w:rPr>
        <w:t>*+=increases in symptoms; ** -=decreases in symptoms.</w:t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lang w:val="en-US"/>
        </w:rPr>
      </w:pPr>
      <w:r w:rsidRPr="0052499E">
        <w:rPr>
          <w:rFonts w:ascii="Times New Roman" w:hAnsi="Times New Roman" w:cs="Times New Roman"/>
          <w:lang w:val="en-US"/>
        </w:rPr>
        <w:t xml:space="preserve">Note. All changes were adjusted for age and baseline scores of depression, anxiety and hostility. </w:t>
      </w: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C07191" w:rsidRPr="0052499E" w:rsidRDefault="00C07191" w:rsidP="0052499E">
      <w:pPr>
        <w:spacing w:line="480" w:lineRule="auto"/>
        <w:rPr>
          <w:rFonts w:ascii="Times New Roman" w:hAnsi="Times New Roman" w:cs="Times New Roman"/>
        </w:rPr>
      </w:pPr>
    </w:p>
    <w:sectPr w:rsidR="00C07191" w:rsidRPr="0052499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529" w:rsidRDefault="00F64529" w:rsidP="0052499E">
      <w:pPr>
        <w:spacing w:after="0" w:line="240" w:lineRule="auto"/>
      </w:pPr>
      <w:r>
        <w:separator/>
      </w:r>
    </w:p>
  </w:endnote>
  <w:endnote w:type="continuationSeparator" w:id="0">
    <w:p w:rsidR="00F64529" w:rsidRDefault="00F64529" w:rsidP="00524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7854338"/>
      <w:docPartObj>
        <w:docPartGallery w:val="Page Numbers (Bottom of Page)"/>
        <w:docPartUnique/>
      </w:docPartObj>
    </w:sdtPr>
    <w:sdtEndPr/>
    <w:sdtContent>
      <w:p w:rsidR="0052499E" w:rsidRDefault="0052499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4E62">
          <w:rPr>
            <w:noProof/>
          </w:rPr>
          <w:t>1</w:t>
        </w:r>
        <w:r>
          <w:fldChar w:fldCharType="end"/>
        </w:r>
      </w:p>
    </w:sdtContent>
  </w:sdt>
  <w:p w:rsidR="0052499E" w:rsidRDefault="005249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529" w:rsidRDefault="00F64529" w:rsidP="0052499E">
      <w:pPr>
        <w:spacing w:after="0" w:line="240" w:lineRule="auto"/>
      </w:pPr>
      <w:r>
        <w:separator/>
      </w:r>
    </w:p>
  </w:footnote>
  <w:footnote w:type="continuationSeparator" w:id="0">
    <w:p w:rsidR="00F64529" w:rsidRDefault="00F64529" w:rsidP="00524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5E2"/>
    <w:rsid w:val="000059E5"/>
    <w:rsid w:val="00005E61"/>
    <w:rsid w:val="000064A3"/>
    <w:rsid w:val="00015856"/>
    <w:rsid w:val="00022CDF"/>
    <w:rsid w:val="00027CB9"/>
    <w:rsid w:val="00035864"/>
    <w:rsid w:val="000365D0"/>
    <w:rsid w:val="00036A6B"/>
    <w:rsid w:val="0003726F"/>
    <w:rsid w:val="0004086A"/>
    <w:rsid w:val="0004224E"/>
    <w:rsid w:val="00051656"/>
    <w:rsid w:val="000633E9"/>
    <w:rsid w:val="00064D3F"/>
    <w:rsid w:val="00072EFA"/>
    <w:rsid w:val="00072F71"/>
    <w:rsid w:val="000823AF"/>
    <w:rsid w:val="000840A4"/>
    <w:rsid w:val="00086801"/>
    <w:rsid w:val="000870DE"/>
    <w:rsid w:val="000957C1"/>
    <w:rsid w:val="00095DBD"/>
    <w:rsid w:val="000A2F0E"/>
    <w:rsid w:val="000A422B"/>
    <w:rsid w:val="000A56D3"/>
    <w:rsid w:val="000A58A6"/>
    <w:rsid w:val="000C4DF9"/>
    <w:rsid w:val="000D074A"/>
    <w:rsid w:val="000E2DDC"/>
    <w:rsid w:val="000F4B07"/>
    <w:rsid w:val="000F7653"/>
    <w:rsid w:val="00103B22"/>
    <w:rsid w:val="00105E43"/>
    <w:rsid w:val="00106209"/>
    <w:rsid w:val="00116A9E"/>
    <w:rsid w:val="00121240"/>
    <w:rsid w:val="001232D1"/>
    <w:rsid w:val="00125093"/>
    <w:rsid w:val="00133E15"/>
    <w:rsid w:val="00133E5A"/>
    <w:rsid w:val="001364BC"/>
    <w:rsid w:val="0013670F"/>
    <w:rsid w:val="0013770F"/>
    <w:rsid w:val="00140183"/>
    <w:rsid w:val="0015213C"/>
    <w:rsid w:val="00152D64"/>
    <w:rsid w:val="00152F2F"/>
    <w:rsid w:val="001535E2"/>
    <w:rsid w:val="00154CB1"/>
    <w:rsid w:val="00157E0F"/>
    <w:rsid w:val="00157EEC"/>
    <w:rsid w:val="00161F06"/>
    <w:rsid w:val="00165719"/>
    <w:rsid w:val="00175DF9"/>
    <w:rsid w:val="0017623D"/>
    <w:rsid w:val="00185E2E"/>
    <w:rsid w:val="00187CE0"/>
    <w:rsid w:val="00187E89"/>
    <w:rsid w:val="00195AEC"/>
    <w:rsid w:val="001A32AD"/>
    <w:rsid w:val="001A62C5"/>
    <w:rsid w:val="001A756B"/>
    <w:rsid w:val="001B0024"/>
    <w:rsid w:val="001B040E"/>
    <w:rsid w:val="001B0D4C"/>
    <w:rsid w:val="001C05D8"/>
    <w:rsid w:val="001C0B2E"/>
    <w:rsid w:val="001C3543"/>
    <w:rsid w:val="001C725B"/>
    <w:rsid w:val="001D1900"/>
    <w:rsid w:val="001D5FC1"/>
    <w:rsid w:val="001E0330"/>
    <w:rsid w:val="001E636D"/>
    <w:rsid w:val="001F2A06"/>
    <w:rsid w:val="001F7B07"/>
    <w:rsid w:val="0020707F"/>
    <w:rsid w:val="0021117D"/>
    <w:rsid w:val="002115BD"/>
    <w:rsid w:val="0022004D"/>
    <w:rsid w:val="00223131"/>
    <w:rsid w:val="00223840"/>
    <w:rsid w:val="0022479A"/>
    <w:rsid w:val="00227451"/>
    <w:rsid w:val="002325AD"/>
    <w:rsid w:val="002348BE"/>
    <w:rsid w:val="002454BC"/>
    <w:rsid w:val="00245FC8"/>
    <w:rsid w:val="00250E5D"/>
    <w:rsid w:val="00250FD7"/>
    <w:rsid w:val="002533B9"/>
    <w:rsid w:val="00253B3C"/>
    <w:rsid w:val="00254D0A"/>
    <w:rsid w:val="00266C1A"/>
    <w:rsid w:val="00267463"/>
    <w:rsid w:val="00271AD3"/>
    <w:rsid w:val="00271F29"/>
    <w:rsid w:val="00274E62"/>
    <w:rsid w:val="0027581B"/>
    <w:rsid w:val="00276076"/>
    <w:rsid w:val="002835CC"/>
    <w:rsid w:val="00285211"/>
    <w:rsid w:val="00291E80"/>
    <w:rsid w:val="00291EAF"/>
    <w:rsid w:val="00293688"/>
    <w:rsid w:val="002A1715"/>
    <w:rsid w:val="002A3694"/>
    <w:rsid w:val="002A6758"/>
    <w:rsid w:val="002A6A0F"/>
    <w:rsid w:val="002B5473"/>
    <w:rsid w:val="002B6EE6"/>
    <w:rsid w:val="002B7283"/>
    <w:rsid w:val="002C1909"/>
    <w:rsid w:val="002C407E"/>
    <w:rsid w:val="002C4B34"/>
    <w:rsid w:val="002C6820"/>
    <w:rsid w:val="002D0C28"/>
    <w:rsid w:val="002D183F"/>
    <w:rsid w:val="002D4A82"/>
    <w:rsid w:val="002D5868"/>
    <w:rsid w:val="002D5FD6"/>
    <w:rsid w:val="002E3CB1"/>
    <w:rsid w:val="002E551F"/>
    <w:rsid w:val="002F00EB"/>
    <w:rsid w:val="002F4FA1"/>
    <w:rsid w:val="002F52F9"/>
    <w:rsid w:val="002F6110"/>
    <w:rsid w:val="0030290A"/>
    <w:rsid w:val="00305FFF"/>
    <w:rsid w:val="00310546"/>
    <w:rsid w:val="00327BFE"/>
    <w:rsid w:val="003314AC"/>
    <w:rsid w:val="00332B70"/>
    <w:rsid w:val="003421F5"/>
    <w:rsid w:val="003627B0"/>
    <w:rsid w:val="003667B1"/>
    <w:rsid w:val="00375174"/>
    <w:rsid w:val="0038421E"/>
    <w:rsid w:val="00384D8D"/>
    <w:rsid w:val="00385E79"/>
    <w:rsid w:val="00386787"/>
    <w:rsid w:val="003934D5"/>
    <w:rsid w:val="00395119"/>
    <w:rsid w:val="003971E1"/>
    <w:rsid w:val="003A3017"/>
    <w:rsid w:val="003A50DD"/>
    <w:rsid w:val="003A5D6D"/>
    <w:rsid w:val="003B3F8C"/>
    <w:rsid w:val="003B6F75"/>
    <w:rsid w:val="003B7CDA"/>
    <w:rsid w:val="003C60D3"/>
    <w:rsid w:val="003C7A1A"/>
    <w:rsid w:val="003D1C86"/>
    <w:rsid w:val="003D40FA"/>
    <w:rsid w:val="003E1514"/>
    <w:rsid w:val="003E4AE6"/>
    <w:rsid w:val="003F2B17"/>
    <w:rsid w:val="003F522A"/>
    <w:rsid w:val="003F61EC"/>
    <w:rsid w:val="004053A2"/>
    <w:rsid w:val="00412309"/>
    <w:rsid w:val="00417CCD"/>
    <w:rsid w:val="00434409"/>
    <w:rsid w:val="00436618"/>
    <w:rsid w:val="00440F1C"/>
    <w:rsid w:val="00445214"/>
    <w:rsid w:val="00445582"/>
    <w:rsid w:val="00446FF4"/>
    <w:rsid w:val="004535ED"/>
    <w:rsid w:val="004643C7"/>
    <w:rsid w:val="00471303"/>
    <w:rsid w:val="00474356"/>
    <w:rsid w:val="00481E7E"/>
    <w:rsid w:val="0048343D"/>
    <w:rsid w:val="0049450B"/>
    <w:rsid w:val="00494AC2"/>
    <w:rsid w:val="004A0C53"/>
    <w:rsid w:val="004A55AD"/>
    <w:rsid w:val="004B0682"/>
    <w:rsid w:val="004B744F"/>
    <w:rsid w:val="004C0122"/>
    <w:rsid w:val="004C0F9E"/>
    <w:rsid w:val="004C1733"/>
    <w:rsid w:val="004C415E"/>
    <w:rsid w:val="004D1A4C"/>
    <w:rsid w:val="004D2BAF"/>
    <w:rsid w:val="004E0488"/>
    <w:rsid w:val="004E32B0"/>
    <w:rsid w:val="004F037E"/>
    <w:rsid w:val="004F4AF6"/>
    <w:rsid w:val="004F62B7"/>
    <w:rsid w:val="004F6D83"/>
    <w:rsid w:val="00503FCC"/>
    <w:rsid w:val="00510B63"/>
    <w:rsid w:val="00514050"/>
    <w:rsid w:val="00516F5F"/>
    <w:rsid w:val="00523861"/>
    <w:rsid w:val="0052499E"/>
    <w:rsid w:val="005252A7"/>
    <w:rsid w:val="00525D75"/>
    <w:rsid w:val="00526573"/>
    <w:rsid w:val="00526F52"/>
    <w:rsid w:val="00535F06"/>
    <w:rsid w:val="00537960"/>
    <w:rsid w:val="00546480"/>
    <w:rsid w:val="00546635"/>
    <w:rsid w:val="00554A3B"/>
    <w:rsid w:val="00561432"/>
    <w:rsid w:val="005619F0"/>
    <w:rsid w:val="00565739"/>
    <w:rsid w:val="00565BC9"/>
    <w:rsid w:val="00565CC4"/>
    <w:rsid w:val="00575209"/>
    <w:rsid w:val="00577BE1"/>
    <w:rsid w:val="00580571"/>
    <w:rsid w:val="00585643"/>
    <w:rsid w:val="0059099F"/>
    <w:rsid w:val="005913E3"/>
    <w:rsid w:val="00591A52"/>
    <w:rsid w:val="00594D2D"/>
    <w:rsid w:val="0059602D"/>
    <w:rsid w:val="00596995"/>
    <w:rsid w:val="00596ED9"/>
    <w:rsid w:val="005971D7"/>
    <w:rsid w:val="005A3839"/>
    <w:rsid w:val="005A4361"/>
    <w:rsid w:val="005B54F1"/>
    <w:rsid w:val="005B5AC5"/>
    <w:rsid w:val="005C1586"/>
    <w:rsid w:val="005C39DA"/>
    <w:rsid w:val="005C73E4"/>
    <w:rsid w:val="005C7BD8"/>
    <w:rsid w:val="005D1605"/>
    <w:rsid w:val="005D4A01"/>
    <w:rsid w:val="005D4A35"/>
    <w:rsid w:val="005E1F60"/>
    <w:rsid w:val="005F182C"/>
    <w:rsid w:val="005F7541"/>
    <w:rsid w:val="005F7993"/>
    <w:rsid w:val="00603A56"/>
    <w:rsid w:val="00612290"/>
    <w:rsid w:val="00614EEB"/>
    <w:rsid w:val="00623034"/>
    <w:rsid w:val="00627B17"/>
    <w:rsid w:val="00630A5D"/>
    <w:rsid w:val="006350D1"/>
    <w:rsid w:val="00647E0D"/>
    <w:rsid w:val="006539E2"/>
    <w:rsid w:val="00657CC1"/>
    <w:rsid w:val="00663838"/>
    <w:rsid w:val="006714A0"/>
    <w:rsid w:val="006763FC"/>
    <w:rsid w:val="00680EBE"/>
    <w:rsid w:val="00684BFD"/>
    <w:rsid w:val="00686C1F"/>
    <w:rsid w:val="006877AB"/>
    <w:rsid w:val="00691D64"/>
    <w:rsid w:val="00697839"/>
    <w:rsid w:val="006C1EEE"/>
    <w:rsid w:val="006C5762"/>
    <w:rsid w:val="006C7265"/>
    <w:rsid w:val="006C7D25"/>
    <w:rsid w:val="006E5B48"/>
    <w:rsid w:val="006F1A78"/>
    <w:rsid w:val="006F545A"/>
    <w:rsid w:val="006F78A1"/>
    <w:rsid w:val="00700F40"/>
    <w:rsid w:val="0070422B"/>
    <w:rsid w:val="007060A8"/>
    <w:rsid w:val="00707A51"/>
    <w:rsid w:val="00707DE9"/>
    <w:rsid w:val="00714A28"/>
    <w:rsid w:val="00717587"/>
    <w:rsid w:val="007209DE"/>
    <w:rsid w:val="00720A52"/>
    <w:rsid w:val="00720B1C"/>
    <w:rsid w:val="00721A23"/>
    <w:rsid w:val="00722498"/>
    <w:rsid w:val="00723278"/>
    <w:rsid w:val="007253B2"/>
    <w:rsid w:val="00734FAC"/>
    <w:rsid w:val="00741C75"/>
    <w:rsid w:val="00746D31"/>
    <w:rsid w:val="0075270E"/>
    <w:rsid w:val="00755120"/>
    <w:rsid w:val="007563F2"/>
    <w:rsid w:val="00756877"/>
    <w:rsid w:val="00762395"/>
    <w:rsid w:val="00762523"/>
    <w:rsid w:val="00767905"/>
    <w:rsid w:val="00775CB2"/>
    <w:rsid w:val="0078038B"/>
    <w:rsid w:val="007838AF"/>
    <w:rsid w:val="00791D4E"/>
    <w:rsid w:val="007949B1"/>
    <w:rsid w:val="007A2B0A"/>
    <w:rsid w:val="007C3301"/>
    <w:rsid w:val="007C6EDB"/>
    <w:rsid w:val="007D1918"/>
    <w:rsid w:val="007D2B33"/>
    <w:rsid w:val="007D6395"/>
    <w:rsid w:val="007D6944"/>
    <w:rsid w:val="007D6B1E"/>
    <w:rsid w:val="007E00F3"/>
    <w:rsid w:val="007F476F"/>
    <w:rsid w:val="007F6983"/>
    <w:rsid w:val="008002FE"/>
    <w:rsid w:val="00810DF9"/>
    <w:rsid w:val="008121B7"/>
    <w:rsid w:val="0081548C"/>
    <w:rsid w:val="00816931"/>
    <w:rsid w:val="0083140D"/>
    <w:rsid w:val="00833FA5"/>
    <w:rsid w:val="00835605"/>
    <w:rsid w:val="00851E57"/>
    <w:rsid w:val="00867312"/>
    <w:rsid w:val="0087142D"/>
    <w:rsid w:val="00873D37"/>
    <w:rsid w:val="00887510"/>
    <w:rsid w:val="00893C7C"/>
    <w:rsid w:val="008A0275"/>
    <w:rsid w:val="008B0FBD"/>
    <w:rsid w:val="008B2BAB"/>
    <w:rsid w:val="008C61C1"/>
    <w:rsid w:val="008D07C1"/>
    <w:rsid w:val="008D6CD4"/>
    <w:rsid w:val="008E1178"/>
    <w:rsid w:val="008E2C7F"/>
    <w:rsid w:val="008E4D27"/>
    <w:rsid w:val="008E5966"/>
    <w:rsid w:val="008E5E33"/>
    <w:rsid w:val="008E696E"/>
    <w:rsid w:val="008E74D8"/>
    <w:rsid w:val="008F17C3"/>
    <w:rsid w:val="008F1EC3"/>
    <w:rsid w:val="008F5639"/>
    <w:rsid w:val="008F6AAA"/>
    <w:rsid w:val="008F7D5F"/>
    <w:rsid w:val="009035A5"/>
    <w:rsid w:val="00916D09"/>
    <w:rsid w:val="0092519E"/>
    <w:rsid w:val="009306ED"/>
    <w:rsid w:val="009337D9"/>
    <w:rsid w:val="00934E11"/>
    <w:rsid w:val="009356D9"/>
    <w:rsid w:val="00937E57"/>
    <w:rsid w:val="009402A6"/>
    <w:rsid w:val="00943A2C"/>
    <w:rsid w:val="00947478"/>
    <w:rsid w:val="00947ECE"/>
    <w:rsid w:val="009528C2"/>
    <w:rsid w:val="009530A4"/>
    <w:rsid w:val="009542A5"/>
    <w:rsid w:val="00966D7B"/>
    <w:rsid w:val="00980EC4"/>
    <w:rsid w:val="00982BF8"/>
    <w:rsid w:val="00983998"/>
    <w:rsid w:val="00995043"/>
    <w:rsid w:val="00997779"/>
    <w:rsid w:val="009A135D"/>
    <w:rsid w:val="009A201D"/>
    <w:rsid w:val="009A4E78"/>
    <w:rsid w:val="009B46D2"/>
    <w:rsid w:val="009B607C"/>
    <w:rsid w:val="009D0933"/>
    <w:rsid w:val="009D0B19"/>
    <w:rsid w:val="009D0D0A"/>
    <w:rsid w:val="009D344F"/>
    <w:rsid w:val="009D7BBE"/>
    <w:rsid w:val="009E11E5"/>
    <w:rsid w:val="009E7463"/>
    <w:rsid w:val="009F5A6E"/>
    <w:rsid w:val="00A01645"/>
    <w:rsid w:val="00A0297C"/>
    <w:rsid w:val="00A02D7B"/>
    <w:rsid w:val="00A046C3"/>
    <w:rsid w:val="00A047EE"/>
    <w:rsid w:val="00A14598"/>
    <w:rsid w:val="00A14784"/>
    <w:rsid w:val="00A204D8"/>
    <w:rsid w:val="00A237F9"/>
    <w:rsid w:val="00A23CDA"/>
    <w:rsid w:val="00A2684E"/>
    <w:rsid w:val="00A36774"/>
    <w:rsid w:val="00A438D7"/>
    <w:rsid w:val="00A45385"/>
    <w:rsid w:val="00A541CF"/>
    <w:rsid w:val="00A551E4"/>
    <w:rsid w:val="00A570D6"/>
    <w:rsid w:val="00A60292"/>
    <w:rsid w:val="00A616F4"/>
    <w:rsid w:val="00A62634"/>
    <w:rsid w:val="00A643F4"/>
    <w:rsid w:val="00A74618"/>
    <w:rsid w:val="00A74FFD"/>
    <w:rsid w:val="00A83D52"/>
    <w:rsid w:val="00A85C23"/>
    <w:rsid w:val="00A86917"/>
    <w:rsid w:val="00A9201F"/>
    <w:rsid w:val="00A925BD"/>
    <w:rsid w:val="00A96683"/>
    <w:rsid w:val="00AA1207"/>
    <w:rsid w:val="00AA5AE6"/>
    <w:rsid w:val="00AA7573"/>
    <w:rsid w:val="00AA79DD"/>
    <w:rsid w:val="00AA7CBD"/>
    <w:rsid w:val="00AB36D1"/>
    <w:rsid w:val="00AB3CD8"/>
    <w:rsid w:val="00AC06BE"/>
    <w:rsid w:val="00AC668F"/>
    <w:rsid w:val="00AD00DA"/>
    <w:rsid w:val="00AD3D2D"/>
    <w:rsid w:val="00AE36C4"/>
    <w:rsid w:val="00AE605A"/>
    <w:rsid w:val="00AE7374"/>
    <w:rsid w:val="00AF1D2C"/>
    <w:rsid w:val="00AF29B1"/>
    <w:rsid w:val="00AF5E18"/>
    <w:rsid w:val="00B12612"/>
    <w:rsid w:val="00B1414F"/>
    <w:rsid w:val="00B14F19"/>
    <w:rsid w:val="00B160B7"/>
    <w:rsid w:val="00B20FBE"/>
    <w:rsid w:val="00B21442"/>
    <w:rsid w:val="00B272A8"/>
    <w:rsid w:val="00B30407"/>
    <w:rsid w:val="00B309D9"/>
    <w:rsid w:val="00B31EDF"/>
    <w:rsid w:val="00B31F0E"/>
    <w:rsid w:val="00B41043"/>
    <w:rsid w:val="00B459FA"/>
    <w:rsid w:val="00B46EBB"/>
    <w:rsid w:val="00B50C2D"/>
    <w:rsid w:val="00B51C5A"/>
    <w:rsid w:val="00B524CB"/>
    <w:rsid w:val="00B6334A"/>
    <w:rsid w:val="00B65EA4"/>
    <w:rsid w:val="00B7113D"/>
    <w:rsid w:val="00B72BDF"/>
    <w:rsid w:val="00B93393"/>
    <w:rsid w:val="00B95642"/>
    <w:rsid w:val="00B959D6"/>
    <w:rsid w:val="00B95F13"/>
    <w:rsid w:val="00B97031"/>
    <w:rsid w:val="00BA1553"/>
    <w:rsid w:val="00BA51B9"/>
    <w:rsid w:val="00BB3819"/>
    <w:rsid w:val="00BB3AE2"/>
    <w:rsid w:val="00BC6F7E"/>
    <w:rsid w:val="00BD2F0A"/>
    <w:rsid w:val="00BD684A"/>
    <w:rsid w:val="00BD6977"/>
    <w:rsid w:val="00BE073E"/>
    <w:rsid w:val="00BE127B"/>
    <w:rsid w:val="00BE1B49"/>
    <w:rsid w:val="00BE26CA"/>
    <w:rsid w:val="00BE2A2D"/>
    <w:rsid w:val="00BF1209"/>
    <w:rsid w:val="00C00019"/>
    <w:rsid w:val="00C07191"/>
    <w:rsid w:val="00C07F43"/>
    <w:rsid w:val="00C108FD"/>
    <w:rsid w:val="00C12466"/>
    <w:rsid w:val="00C1291E"/>
    <w:rsid w:val="00C153E5"/>
    <w:rsid w:val="00C2097F"/>
    <w:rsid w:val="00C2733D"/>
    <w:rsid w:val="00C2792E"/>
    <w:rsid w:val="00C439EC"/>
    <w:rsid w:val="00C46291"/>
    <w:rsid w:val="00C56752"/>
    <w:rsid w:val="00C56E33"/>
    <w:rsid w:val="00C5734E"/>
    <w:rsid w:val="00C60E1B"/>
    <w:rsid w:val="00C6107D"/>
    <w:rsid w:val="00C722AD"/>
    <w:rsid w:val="00C73361"/>
    <w:rsid w:val="00C7382A"/>
    <w:rsid w:val="00C75B89"/>
    <w:rsid w:val="00C816D5"/>
    <w:rsid w:val="00C83614"/>
    <w:rsid w:val="00C90AA0"/>
    <w:rsid w:val="00C913FD"/>
    <w:rsid w:val="00C930B8"/>
    <w:rsid w:val="00C960DB"/>
    <w:rsid w:val="00CA6970"/>
    <w:rsid w:val="00CA73B0"/>
    <w:rsid w:val="00CB32E4"/>
    <w:rsid w:val="00CC0CDB"/>
    <w:rsid w:val="00CC3B16"/>
    <w:rsid w:val="00CD1DF8"/>
    <w:rsid w:val="00CD3579"/>
    <w:rsid w:val="00CE0670"/>
    <w:rsid w:val="00CE06E9"/>
    <w:rsid w:val="00CE6309"/>
    <w:rsid w:val="00CF21E3"/>
    <w:rsid w:val="00CF5DAE"/>
    <w:rsid w:val="00D01E3E"/>
    <w:rsid w:val="00D03F8E"/>
    <w:rsid w:val="00D12560"/>
    <w:rsid w:val="00D14DEF"/>
    <w:rsid w:val="00D237C0"/>
    <w:rsid w:val="00D23C66"/>
    <w:rsid w:val="00D2605B"/>
    <w:rsid w:val="00D2606C"/>
    <w:rsid w:val="00D27383"/>
    <w:rsid w:val="00D3591F"/>
    <w:rsid w:val="00D36AA7"/>
    <w:rsid w:val="00D40528"/>
    <w:rsid w:val="00D43D36"/>
    <w:rsid w:val="00D441F2"/>
    <w:rsid w:val="00D4751B"/>
    <w:rsid w:val="00D5338E"/>
    <w:rsid w:val="00D55430"/>
    <w:rsid w:val="00D5736C"/>
    <w:rsid w:val="00D61825"/>
    <w:rsid w:val="00D6371B"/>
    <w:rsid w:val="00D63A16"/>
    <w:rsid w:val="00D653B6"/>
    <w:rsid w:val="00D653F6"/>
    <w:rsid w:val="00D67399"/>
    <w:rsid w:val="00D8111B"/>
    <w:rsid w:val="00D84557"/>
    <w:rsid w:val="00D90879"/>
    <w:rsid w:val="00DA27F8"/>
    <w:rsid w:val="00DB4499"/>
    <w:rsid w:val="00DC5CE1"/>
    <w:rsid w:val="00DC5DC3"/>
    <w:rsid w:val="00DC7CF6"/>
    <w:rsid w:val="00DD72B2"/>
    <w:rsid w:val="00DE3992"/>
    <w:rsid w:val="00DE6572"/>
    <w:rsid w:val="00DF2635"/>
    <w:rsid w:val="00DF4A2A"/>
    <w:rsid w:val="00E02353"/>
    <w:rsid w:val="00E10E95"/>
    <w:rsid w:val="00E1115D"/>
    <w:rsid w:val="00E24892"/>
    <w:rsid w:val="00E302DE"/>
    <w:rsid w:val="00E31F2E"/>
    <w:rsid w:val="00E33859"/>
    <w:rsid w:val="00E33D0A"/>
    <w:rsid w:val="00E34807"/>
    <w:rsid w:val="00E47BA0"/>
    <w:rsid w:val="00E50F1E"/>
    <w:rsid w:val="00E525FC"/>
    <w:rsid w:val="00E53398"/>
    <w:rsid w:val="00E541E9"/>
    <w:rsid w:val="00E55247"/>
    <w:rsid w:val="00E569F5"/>
    <w:rsid w:val="00E61325"/>
    <w:rsid w:val="00E72211"/>
    <w:rsid w:val="00E76015"/>
    <w:rsid w:val="00E808CB"/>
    <w:rsid w:val="00E8572F"/>
    <w:rsid w:val="00E86843"/>
    <w:rsid w:val="00E926E2"/>
    <w:rsid w:val="00EB7403"/>
    <w:rsid w:val="00EB7643"/>
    <w:rsid w:val="00EC72D3"/>
    <w:rsid w:val="00ED1730"/>
    <w:rsid w:val="00EE08D5"/>
    <w:rsid w:val="00EE4476"/>
    <w:rsid w:val="00EE4BC1"/>
    <w:rsid w:val="00EF05DE"/>
    <w:rsid w:val="00EF0630"/>
    <w:rsid w:val="00EF1081"/>
    <w:rsid w:val="00EF3CB4"/>
    <w:rsid w:val="00EF7F8D"/>
    <w:rsid w:val="00F041EA"/>
    <w:rsid w:val="00F04FE6"/>
    <w:rsid w:val="00F13804"/>
    <w:rsid w:val="00F13867"/>
    <w:rsid w:val="00F147DD"/>
    <w:rsid w:val="00F15685"/>
    <w:rsid w:val="00F15DE7"/>
    <w:rsid w:val="00F164C2"/>
    <w:rsid w:val="00F225BC"/>
    <w:rsid w:val="00F2323A"/>
    <w:rsid w:val="00F24AF8"/>
    <w:rsid w:val="00F27CC8"/>
    <w:rsid w:val="00F433E5"/>
    <w:rsid w:val="00F436F0"/>
    <w:rsid w:val="00F4619E"/>
    <w:rsid w:val="00F558C2"/>
    <w:rsid w:val="00F568C3"/>
    <w:rsid w:val="00F56EFA"/>
    <w:rsid w:val="00F603E3"/>
    <w:rsid w:val="00F617F5"/>
    <w:rsid w:val="00F64529"/>
    <w:rsid w:val="00F661FB"/>
    <w:rsid w:val="00F75F8E"/>
    <w:rsid w:val="00F7632A"/>
    <w:rsid w:val="00F76ABD"/>
    <w:rsid w:val="00F91879"/>
    <w:rsid w:val="00F92AC8"/>
    <w:rsid w:val="00FA0A28"/>
    <w:rsid w:val="00FA3FFB"/>
    <w:rsid w:val="00FA449A"/>
    <w:rsid w:val="00FA6A22"/>
    <w:rsid w:val="00FA7276"/>
    <w:rsid w:val="00FB1FBA"/>
    <w:rsid w:val="00FB5AB9"/>
    <w:rsid w:val="00FC18B1"/>
    <w:rsid w:val="00FC3736"/>
    <w:rsid w:val="00FD03BE"/>
    <w:rsid w:val="00FD2160"/>
    <w:rsid w:val="00FD64FB"/>
    <w:rsid w:val="00FF50A2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64A02FA-C9AD-4C2C-A5C0-6CD860AE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23C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3C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3C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3C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3C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CDA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7C6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24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499E"/>
  </w:style>
  <w:style w:type="paragraph" w:styleId="Fuzeile">
    <w:name w:val="footer"/>
    <w:basedOn w:val="Standard"/>
    <w:link w:val="FuzeileZchn"/>
    <w:uiPriority w:val="99"/>
    <w:unhideWhenUsed/>
    <w:rsid w:val="005249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4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76</Words>
  <Characters>8042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ert</dc:creator>
  <cp:lastModifiedBy>Jutta Lindert</cp:lastModifiedBy>
  <cp:revision>2</cp:revision>
  <cp:lastPrinted>2016-03-04T11:02:00Z</cp:lastPrinted>
  <dcterms:created xsi:type="dcterms:W3CDTF">2020-06-24T14:48:00Z</dcterms:created>
  <dcterms:modified xsi:type="dcterms:W3CDTF">2020-06-24T14:48:00Z</dcterms:modified>
</cp:coreProperties>
</file>